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EA6EC" w14:textId="06E20D69" w:rsidR="004611AE" w:rsidRDefault="00C7520B" w:rsidP="004611AE">
      <w:r>
        <w:rPr>
          <w:b/>
        </w:rPr>
        <w:t>Supplementary Table 1</w:t>
      </w:r>
      <w:r w:rsidR="004611AE">
        <w:t xml:space="preserve">. </w:t>
      </w:r>
      <w:r w:rsidR="004611AE" w:rsidRPr="00272C37">
        <w:t xml:space="preserve">List of plants including their botanical names, </w:t>
      </w:r>
      <w:r w:rsidR="004611AE">
        <w:t>voucher</w:t>
      </w:r>
      <w:r w:rsidR="004611AE" w:rsidRPr="00272C37">
        <w:t xml:space="preserve"> numbers, family names, </w:t>
      </w:r>
      <w:r w:rsidR="004611AE">
        <w:t xml:space="preserve">bio-geographic regions, </w:t>
      </w:r>
      <w:r w:rsidR="004611AE" w:rsidRPr="00272C37">
        <w:t>vernacular names, and part used</w:t>
      </w:r>
      <w:r w:rsidR="004611AE">
        <w:t xml:space="preserve">, preparation, ethno-usage </w:t>
      </w:r>
      <w:r w:rsidR="004611AE" w:rsidRPr="00272C37">
        <w:t xml:space="preserve">as well as medical purposes </w:t>
      </w:r>
      <w:r w:rsidR="004611AE">
        <w:t xml:space="preserve">in different ethical groups </w:t>
      </w:r>
      <w:r w:rsidR="004611AE" w:rsidRPr="00272C37">
        <w:t>of J&amp;KH.</w:t>
      </w:r>
      <w:r w:rsidR="004611AE">
        <w:t xml:space="preserve"> </w:t>
      </w:r>
    </w:p>
    <w:tbl>
      <w:tblPr>
        <w:tblpPr w:leftFromText="180" w:rightFromText="180" w:vertAnchor="page" w:horzAnchor="margin" w:tblpXSpec="center" w:tblpY="2986"/>
        <w:tblW w:w="1499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709"/>
        <w:gridCol w:w="661"/>
        <w:gridCol w:w="709"/>
        <w:gridCol w:w="1701"/>
        <w:gridCol w:w="1134"/>
        <w:gridCol w:w="1417"/>
        <w:gridCol w:w="2693"/>
        <w:gridCol w:w="2268"/>
        <w:gridCol w:w="1276"/>
      </w:tblGrid>
      <w:tr w:rsidR="001711C5" w:rsidRPr="004611AE" w14:paraId="5902820B" w14:textId="77777777" w:rsidTr="0099737F">
        <w:trPr>
          <w:trHeight w:val="85"/>
        </w:trPr>
        <w:tc>
          <w:tcPr>
            <w:tcW w:w="2424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</w:tcPr>
          <w:p w14:paraId="389409C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Name of species</w:t>
            </w:r>
          </w:p>
          <w:p w14:paraId="2247896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702A03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(Family)</w:t>
            </w:r>
          </w:p>
          <w:p w14:paraId="430881E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Voucher No.</w:t>
            </w:r>
          </w:p>
        </w:tc>
        <w:tc>
          <w:tcPr>
            <w:tcW w:w="2079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</w:tcPr>
          <w:p w14:paraId="386BE8A3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Bio-geographic region</w:t>
            </w:r>
          </w:p>
        </w:tc>
        <w:tc>
          <w:tcPr>
            <w:tcW w:w="170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1EC882C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D4D72F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Local name</w:t>
            </w:r>
          </w:p>
        </w:tc>
        <w:tc>
          <w:tcPr>
            <w:tcW w:w="1134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F405EC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381959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Part used</w:t>
            </w:r>
          </w:p>
        </w:tc>
        <w:tc>
          <w:tcPr>
            <w:tcW w:w="1417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D55C29C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E17D050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Preparation</w:t>
            </w:r>
          </w:p>
          <w:p w14:paraId="429F476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mbodiment</w:t>
            </w:r>
          </w:p>
        </w:tc>
        <w:tc>
          <w:tcPr>
            <w:tcW w:w="2693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738433E7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1C8292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o-usage</w:t>
            </w:r>
          </w:p>
        </w:tc>
        <w:tc>
          <w:tcPr>
            <w:tcW w:w="2268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6E02106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o-pharmacological usage</w:t>
            </w:r>
          </w:p>
        </w:tc>
        <w:tc>
          <w:tcPr>
            <w:tcW w:w="127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3F5FCB2E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ic groups</w:t>
            </w:r>
          </w:p>
        </w:tc>
      </w:tr>
      <w:tr w:rsidR="001711C5" w:rsidRPr="004611AE" w14:paraId="224D6E96" w14:textId="77777777" w:rsidTr="0099737F">
        <w:trPr>
          <w:trHeight w:val="300"/>
        </w:trPr>
        <w:tc>
          <w:tcPr>
            <w:tcW w:w="242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043D422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52E0B0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Jam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269A38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Kas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09B303F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Lad</w:t>
            </w:r>
          </w:p>
        </w:tc>
        <w:tc>
          <w:tcPr>
            <w:tcW w:w="1701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AB6AED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31E44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0F845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269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558DF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226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4470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967D30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5BEE7A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F9823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cacia nilot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Willd. ex Delile</w:t>
            </w:r>
          </w:p>
          <w:p w14:paraId="5A8ED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46529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27F8DD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AE1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9707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054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4F7947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ikar (K)</w:t>
            </w:r>
          </w:p>
          <w:p w14:paraId="49068F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ekar (J)</w:t>
            </w:r>
          </w:p>
        </w:tc>
        <w:tc>
          <w:tcPr>
            <w:tcW w:w="1134" w:type="dxa"/>
            <w:shd w:val="clear" w:color="auto" w:fill="auto"/>
          </w:tcPr>
          <w:p w14:paraId="1BB0F4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EA052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789D2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esh leaves are given as fodder and to enhance mil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yield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1D5725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color w:val="000000"/>
                <w:sz w:val="22"/>
                <w:lang w:eastAsia="en-IN"/>
              </w:rPr>
            </w:pPr>
          </w:p>
          <w:p w14:paraId="3340CE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82DB9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D265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32E6A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6C885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572C49C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C96B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chillea millefol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353A51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94419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6495B2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E26F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E114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E902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966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uang (J)</w:t>
            </w:r>
          </w:p>
          <w:p w14:paraId="6E75255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ir guer (K)</w:t>
            </w:r>
          </w:p>
          <w:p w14:paraId="1F26E80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2A12C6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30C0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638B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DEC2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EA6F7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sun dried, powdered and dissolved in w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ater and given three times a day to treat spasmodic pain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C344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542BC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F25C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7FDC67C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162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conitum heterophylloide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Brühl) Stapf</w:t>
            </w:r>
          </w:p>
          <w:p w14:paraId="40F6CC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72313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anunculaceae)</w:t>
            </w:r>
          </w:p>
          <w:p w14:paraId="77BF4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16DE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B63A7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1FA3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C54A6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s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4C407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  <w:p w14:paraId="7F6412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D1B59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5D4E83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shd w:val="clear" w:color="auto" w:fill="auto"/>
          </w:tcPr>
          <w:p w14:paraId="281599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 are made into paste and applied topically to get rid from maggots.</w:t>
            </w:r>
          </w:p>
        </w:tc>
        <w:tc>
          <w:tcPr>
            <w:tcW w:w="1276" w:type="dxa"/>
            <w:shd w:val="clear" w:color="auto" w:fill="auto"/>
          </w:tcPr>
          <w:p w14:paraId="5FBA7B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1021E8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C9B9BC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86A4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conitum laev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oyle</w:t>
            </w:r>
          </w:p>
          <w:p w14:paraId="595131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EEDC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Ranunculaceae)</w:t>
            </w:r>
          </w:p>
          <w:p w14:paraId="589D8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2A5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F9F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D8CD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41258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oane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4A7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4B3A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110A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raw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C92E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19BF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E280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667A4A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9E3974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8B439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esculus ind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Cambess.) Hook</w:t>
            </w:r>
          </w:p>
          <w:p w14:paraId="35136D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4552A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pindaceae)</w:t>
            </w:r>
          </w:p>
          <w:p w14:paraId="0FD046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1F5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2978B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BD49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ABFA22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ndoon (J)</w:t>
            </w:r>
          </w:p>
          <w:p w14:paraId="44BB8C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rpan (K)</w:t>
            </w:r>
          </w:p>
          <w:p w14:paraId="6A00F7D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422FC6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3DD816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25F256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CDE3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3BC49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grinded to powder and give with Luke warm water to treat infertility and to maintain body heat.</w:t>
            </w:r>
          </w:p>
        </w:tc>
        <w:tc>
          <w:tcPr>
            <w:tcW w:w="1276" w:type="dxa"/>
            <w:shd w:val="clear" w:color="auto" w:fill="auto"/>
          </w:tcPr>
          <w:p w14:paraId="796D5D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3BACE81" w14:textId="77777777" w:rsidR="001711C5" w:rsidRPr="003B2984" w:rsidRDefault="001711C5" w:rsidP="0099737F">
            <w:pPr>
              <w:jc w:val="center"/>
              <w:rPr>
                <w:b/>
                <w:sz w:val="22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0911B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0B10899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3068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bizia lebbeck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Benth.</w:t>
            </w:r>
          </w:p>
          <w:p w14:paraId="3B21DB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ECFF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B15B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F69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8638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3F97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A9ABB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i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2CC2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5B5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7548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6B7B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A5C2A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121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DF27F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81E9DE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47C2B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lardia stoliczka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C.B.Clarke</w:t>
            </w:r>
          </w:p>
          <w:p w14:paraId="7A94CA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3271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5F4787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2BCD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964C0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3B16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AD8E29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lo-marp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7D7A7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oot</w:t>
            </w:r>
          </w:p>
        </w:tc>
        <w:tc>
          <w:tcPr>
            <w:tcW w:w="1417" w:type="dxa"/>
            <w:shd w:val="clear" w:color="auto" w:fill="auto"/>
          </w:tcPr>
          <w:p w14:paraId="5EC015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0A0329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64E9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F26A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shoots is given twice a day to treat pain due to wound.</w:t>
            </w:r>
          </w:p>
        </w:tc>
        <w:tc>
          <w:tcPr>
            <w:tcW w:w="1276" w:type="dxa"/>
            <w:shd w:val="clear" w:color="auto" w:fill="auto"/>
          </w:tcPr>
          <w:p w14:paraId="0855BD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5C619F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CCDCAEC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9D1A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lium humil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Kunth</w:t>
            </w:r>
          </w:p>
          <w:p w14:paraId="5AFD9B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E452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EA24E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A0C0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F45B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5AF7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CAA3F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otse (L)</w:t>
            </w:r>
          </w:p>
          <w:p w14:paraId="2E0204C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 praan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7E98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lb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9D9A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4F1C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C0601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62DD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dried bulb is given after delivery</w:t>
            </w:r>
            <w:r w:rsidRPr="003B2984">
              <w:rPr>
                <w:rFonts w:eastAsia="Times New Roman"/>
                <w:sz w:val="20"/>
                <w:szCs w:val="20"/>
                <w:lang w:eastAsia="en-IN"/>
              </w:rPr>
              <w:t xml:space="preserve"> to regain strength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9ED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D4823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804E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2C57BB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CF21EF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DEE92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lium sativ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483B9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786E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325E1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3E1D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CFE90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FAE9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0E4586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hun (K)</w:t>
            </w:r>
          </w:p>
          <w:p w14:paraId="531F981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san (J)</w:t>
            </w:r>
          </w:p>
        </w:tc>
        <w:tc>
          <w:tcPr>
            <w:tcW w:w="1134" w:type="dxa"/>
            <w:shd w:val="clear" w:color="auto" w:fill="auto"/>
          </w:tcPr>
          <w:p w14:paraId="7E19B6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lb</w:t>
            </w:r>
          </w:p>
        </w:tc>
        <w:tc>
          <w:tcPr>
            <w:tcW w:w="1417" w:type="dxa"/>
            <w:shd w:val="clear" w:color="auto" w:fill="auto"/>
          </w:tcPr>
          <w:p w14:paraId="3B8192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4CC74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294C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1A2A3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lub is made into paste, mixed with oil and applied over body to get rid from ticks.</w:t>
            </w:r>
          </w:p>
        </w:tc>
        <w:tc>
          <w:tcPr>
            <w:tcW w:w="1276" w:type="dxa"/>
            <w:shd w:val="clear" w:color="auto" w:fill="auto"/>
          </w:tcPr>
          <w:p w14:paraId="5768A2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4207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7158AEB7" w14:textId="77777777" w:rsidTr="0099737F">
        <w:trPr>
          <w:trHeight w:val="315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99AC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Amaranthus bli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7FCB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2A2ED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F839A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C806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9B86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8B19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6AB8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haar/</w:t>
            </w:r>
            <w:r w:rsidRPr="00B34451">
              <w:rPr>
                <w:rFonts w:eastAsia="Times New Roman"/>
                <w:color w:val="000000"/>
                <w:lang w:eastAsia="en-IN"/>
              </w:rPr>
              <w:t xml:space="preserve"> Ganhar</w:t>
            </w:r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37C2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1D81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0E93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burned to produce smoke which is circulated seven times around cattle to wind off the ill effects of black magic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4341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93DC1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42D2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B8D28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D91A4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3388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ngelica glau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Edgew.</w:t>
            </w:r>
          </w:p>
          <w:p w14:paraId="3E0C92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35669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251164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3E7E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37E49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C8FF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00C789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sade (J)</w:t>
            </w:r>
          </w:p>
          <w:p w14:paraId="397AC7E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rak (K)</w:t>
            </w:r>
          </w:p>
        </w:tc>
        <w:tc>
          <w:tcPr>
            <w:tcW w:w="1134" w:type="dxa"/>
            <w:shd w:val="clear" w:color="auto" w:fill="auto"/>
          </w:tcPr>
          <w:p w14:paraId="365449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5A90D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0164F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8C95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E5A27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f rhizome is added with feed to overcome weakness.</w:t>
            </w:r>
          </w:p>
        </w:tc>
        <w:tc>
          <w:tcPr>
            <w:tcW w:w="1276" w:type="dxa"/>
            <w:shd w:val="clear" w:color="auto" w:fill="auto"/>
          </w:tcPr>
          <w:p w14:paraId="039D6C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96ABE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F2A5A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7495FF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D282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gentina anseri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Rydb.</w:t>
            </w:r>
          </w:p>
          <w:p w14:paraId="43F06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9A6AE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0A7AC8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768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5712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633E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5E78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enma (J)</w:t>
            </w:r>
          </w:p>
          <w:p w14:paraId="4B4B041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oma (L)</w:t>
            </w:r>
          </w:p>
          <w:p w14:paraId="17E9A66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aid pan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A082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BD0E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87B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08A2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5FE5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decoction and given twice a day for diarrhoea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FE97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1134A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5C2969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BBF25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2F0E01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4D902D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4F3C0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nebia benthami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G.Don) I.M.Johnst.</w:t>
            </w:r>
          </w:p>
          <w:p w14:paraId="76376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504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oraginaceae)</w:t>
            </w:r>
          </w:p>
          <w:p w14:paraId="6D7872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DBF9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20191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482D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8F450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hzaban (K)</w:t>
            </w:r>
          </w:p>
          <w:p w14:paraId="7FAE878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tanjot (J)</w:t>
            </w:r>
          </w:p>
          <w:p w14:paraId="65937E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Ulte bhutke (L)</w:t>
            </w:r>
          </w:p>
          <w:p w14:paraId="666A959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21FA1F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139709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erbal tea</w:t>
            </w:r>
          </w:p>
        </w:tc>
        <w:tc>
          <w:tcPr>
            <w:tcW w:w="2693" w:type="dxa"/>
            <w:shd w:val="clear" w:color="auto" w:fill="auto"/>
          </w:tcPr>
          <w:p w14:paraId="2461CB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boiled for half an hour and then given in cold.</w:t>
            </w:r>
          </w:p>
        </w:tc>
        <w:tc>
          <w:tcPr>
            <w:tcW w:w="2268" w:type="dxa"/>
            <w:shd w:val="clear" w:color="auto" w:fill="auto"/>
          </w:tcPr>
          <w:p w14:paraId="56C16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5528DB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B6989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3AC22C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462B0C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7C94D5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</w:tc>
      </w:tr>
      <w:tr w:rsidR="001711C5" w:rsidRPr="003B2984" w14:paraId="42419DA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4EAE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temisia absinth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1991C7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88FE6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138682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3B63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6765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BD19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9E66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tih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58CF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1BDE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2445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67A6A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601B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rinded into paste squeezed and the obtained sap is applied over the affected part to treat mouth diseas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0086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BB7E45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A48F3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skellia flexu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edeb.) W.A.Weber</w:t>
            </w:r>
          </w:p>
          <w:p w14:paraId="0BBE79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5598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Asteraceae)</w:t>
            </w:r>
          </w:p>
          <w:p w14:paraId="77BB12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B8AC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DCDA0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853B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6478C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ms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01E0AB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32D52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CB20C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75938F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38F732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E4F77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49B68F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4FE05C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BEFB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sparagus filicin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Buch.-Ham. ex D.Don</w:t>
            </w:r>
          </w:p>
          <w:p w14:paraId="31CCC6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7DC57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paragaceae)</w:t>
            </w:r>
          </w:p>
          <w:p w14:paraId="7B02E8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A525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A97F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92D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0CD3B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elgass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2211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056F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A2D1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3ABB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2FC3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plants are made into paste and given to animal with weak uteru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6ADE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6AEBD9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FDCC07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03039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sparagus racemos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illd.</w:t>
            </w:r>
          </w:p>
          <w:p w14:paraId="652247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F1D8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paragaceae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E4B0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5A4D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6144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29E025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inspi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02CD10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1008C9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C1602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roots is given orally to increase milk production.</w:t>
            </w:r>
          </w:p>
        </w:tc>
        <w:tc>
          <w:tcPr>
            <w:tcW w:w="2268" w:type="dxa"/>
            <w:shd w:val="clear" w:color="auto" w:fill="auto"/>
          </w:tcPr>
          <w:p w14:paraId="335BD1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roots is given orally to treat liver problems.</w:t>
            </w:r>
          </w:p>
        </w:tc>
        <w:tc>
          <w:tcPr>
            <w:tcW w:w="1276" w:type="dxa"/>
            <w:shd w:val="clear" w:color="auto" w:fill="auto"/>
          </w:tcPr>
          <w:p w14:paraId="647537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</w:tc>
      </w:tr>
      <w:tr w:rsidR="001711C5" w:rsidRPr="003B2984" w14:paraId="750EF45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2CF99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ven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13EA7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BBCC5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73FA44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330C4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0FCAE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8C6B1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9F650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yee (J)</w:t>
            </w:r>
          </w:p>
          <w:p w14:paraId="52F3A4C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ukpo (L)</w:t>
            </w:r>
          </w:p>
          <w:p w14:paraId="6805E51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ats (K)</w:t>
            </w:r>
          </w:p>
          <w:p w14:paraId="4533CD3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ni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55D4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D1EA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27DB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raw is stored as fodder for winter and is called as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 Yukpo Rtsu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0E8C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259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9CB7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2A28CB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7A0134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B3DF5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33022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4B8359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C06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auhinia varieg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C36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3E345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EC6C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90954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FFE6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54CB36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lar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5A8C35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4FF479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</w:t>
            </w:r>
          </w:p>
          <w:p w14:paraId="70EBD7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ds</w:t>
            </w:r>
          </w:p>
        </w:tc>
        <w:tc>
          <w:tcPr>
            <w:tcW w:w="1417" w:type="dxa"/>
            <w:shd w:val="clear" w:color="auto" w:fill="auto"/>
          </w:tcPr>
          <w:p w14:paraId="22C6A9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A6B66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shd w:val="clear" w:color="auto" w:fill="auto"/>
          </w:tcPr>
          <w:p w14:paraId="454BBD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flowers and buds are given to treat Cough and purify blood.</w:t>
            </w:r>
          </w:p>
        </w:tc>
        <w:tc>
          <w:tcPr>
            <w:tcW w:w="1276" w:type="dxa"/>
            <w:shd w:val="clear" w:color="auto" w:fill="auto"/>
          </w:tcPr>
          <w:p w14:paraId="05ACAB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C391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1FDC22C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EDF2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erberis lyc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79F5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B9AE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erberidaceae)</w:t>
            </w:r>
          </w:p>
          <w:p w14:paraId="535D2E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3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DEF8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CE645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910B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35B91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erp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0B8A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  <w:p w14:paraId="4FDF0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6111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E210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AAAF0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D34D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 and stem are dried and given as raw to treat factures, cough and sprain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4EA9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F1005A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B2E29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ergenia cili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Haw.) Sternb.</w:t>
            </w:r>
          </w:p>
          <w:p w14:paraId="150814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1FD61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Saxifragaceae)</w:t>
            </w:r>
          </w:p>
          <w:p w14:paraId="207FD6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469D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71939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C17B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52AA424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dotary (J)</w:t>
            </w:r>
          </w:p>
          <w:p w14:paraId="68BD3A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khm-e- hayat (K)</w:t>
            </w:r>
          </w:p>
          <w:p w14:paraId="3E6E3D9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263CE6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</w:t>
            </w:r>
          </w:p>
        </w:tc>
        <w:tc>
          <w:tcPr>
            <w:tcW w:w="1417" w:type="dxa"/>
            <w:shd w:val="clear" w:color="auto" w:fill="auto"/>
          </w:tcPr>
          <w:p w14:paraId="096C3B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8334D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32C5E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839D8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ieces of fresh roots are mixed with flour of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ordeurn vulgar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Zea may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o treat weakness.</w:t>
            </w:r>
          </w:p>
        </w:tc>
        <w:tc>
          <w:tcPr>
            <w:tcW w:w="1276" w:type="dxa"/>
            <w:shd w:val="clear" w:color="auto" w:fill="auto"/>
          </w:tcPr>
          <w:p w14:paraId="3E3016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</w:p>
          <w:p w14:paraId="55E5B6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88771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</w:tc>
      </w:tr>
      <w:tr w:rsidR="001711C5" w:rsidRPr="003B2984" w14:paraId="460B2B8C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B6B9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Biancaea decapeta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Roth) O.Deg.</w:t>
            </w:r>
          </w:p>
          <w:p w14:paraId="4104D1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EB34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A3E8E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ED95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92D0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4D1E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A5F3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rlu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5FD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6B1E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7A1C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used as fodd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B668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04C874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2546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</w:tc>
      </w:tr>
      <w:tr w:rsidR="001711C5" w:rsidRPr="003B2984" w14:paraId="3B05FCD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59267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oerhavia coccin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ill.</w:t>
            </w:r>
          </w:p>
          <w:p w14:paraId="4CAA20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9A9A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Nyctaginaceae)</w:t>
            </w:r>
          </w:p>
          <w:p w14:paraId="072926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ADB3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2DB7D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66EC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C8ADB2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tsit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606A1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6777B4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7657D2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22215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48DE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33792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 roots are wrapped in wheat bread and given t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  <w:t>cows or buffaloes to treat Black quart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diseas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0602F8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</w:tc>
      </w:tr>
      <w:tr w:rsidR="001711C5" w:rsidRPr="003B2984" w14:paraId="67D3A5B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C07B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rassica campest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65D97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7E2A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61E8E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52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4FB2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8A6A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1F45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AAF60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lgul (K)</w:t>
            </w:r>
          </w:p>
          <w:p w14:paraId="55AE110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soon (J)</w:t>
            </w:r>
          </w:p>
          <w:p w14:paraId="11CF741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utagaba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A53B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DDBB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61D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extracted for oil and the left residue is used for feed in Kashmir locally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HAJ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hich is used as fodder and keeps body warm during wint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83FD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roasted grinded into fine powder added with some water to make paste which is used to treat diarrhoea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963B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C7DA4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B1559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7D238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583798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2D6319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D8950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rassica junc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Czern.</w:t>
            </w:r>
          </w:p>
          <w:p w14:paraId="57D38B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9A170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15513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D2ED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1F8E6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A04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3156E7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soon (J)</w:t>
            </w:r>
          </w:p>
          <w:p w14:paraId="183B7E7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lgul (K)</w:t>
            </w:r>
          </w:p>
          <w:p w14:paraId="3D7017D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104E6C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2B9E2C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shd w:val="clear" w:color="auto" w:fill="auto"/>
          </w:tcPr>
          <w:p w14:paraId="6E1F0D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5065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F6037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ed oil is mixed with mustard oil and applied topically to get against ectoparasites.</w:t>
            </w:r>
          </w:p>
        </w:tc>
        <w:tc>
          <w:tcPr>
            <w:tcW w:w="1276" w:type="dxa"/>
            <w:shd w:val="clear" w:color="auto" w:fill="auto"/>
          </w:tcPr>
          <w:p w14:paraId="293F46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7B7AE4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4AC55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25BB2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6A322D2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3A2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utea monosperm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Kuntze</w:t>
            </w:r>
          </w:p>
          <w:p w14:paraId="67A00B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F27B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E68E8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9A23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6D21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B668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6A49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as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7549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868F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358D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A7843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BFF7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 seeds orally used to treat skin diseases.</w:t>
            </w:r>
          </w:p>
          <w:p w14:paraId="097E45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40BA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</w:tc>
      </w:tr>
      <w:tr w:rsidR="001711C5" w:rsidRPr="003B2984" w14:paraId="2FA02B9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1FB19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Camellia sinens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Kuntze</w:t>
            </w:r>
          </w:p>
          <w:p w14:paraId="391B43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60491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Theaceae)</w:t>
            </w:r>
          </w:p>
          <w:p w14:paraId="585A0A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CAC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B4E5D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5F5A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D0D715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i kul</w:t>
            </w:r>
          </w:p>
          <w:p w14:paraId="07C21C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CD7CA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D843F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</w:t>
            </w:r>
          </w:p>
        </w:tc>
        <w:tc>
          <w:tcPr>
            <w:tcW w:w="2693" w:type="dxa"/>
            <w:shd w:val="clear" w:color="auto" w:fill="auto"/>
          </w:tcPr>
          <w:p w14:paraId="1585DF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BE5D4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4B12D6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boiled for an hour and then given to animal for the treatment of urine blockage.</w:t>
            </w:r>
          </w:p>
        </w:tc>
        <w:tc>
          <w:tcPr>
            <w:tcW w:w="1276" w:type="dxa"/>
            <w:shd w:val="clear" w:color="auto" w:fill="auto"/>
          </w:tcPr>
          <w:p w14:paraId="2CBCC1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060B7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96841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3207E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EB4BF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psella bursa-pasto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Medik.</w:t>
            </w:r>
          </w:p>
          <w:p w14:paraId="672E2E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1BBC6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4BC7D8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42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D35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85D7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987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3EA34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ralmond (K)</w:t>
            </w:r>
          </w:p>
          <w:p w14:paraId="650AEFF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mbraka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A516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2B4D93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1F73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9C21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nd shoots are given as fodder and to increase milk production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AD8E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784B16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AEC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144E4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926F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05E17A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1F76D52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8672B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psicum annu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F8BE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A386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01652C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5B42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23AD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B89C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94CBB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wangun (K)</w:t>
            </w:r>
          </w:p>
          <w:p w14:paraId="4FD508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i (K)</w:t>
            </w:r>
          </w:p>
          <w:p w14:paraId="3AACEDB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 (K)</w:t>
            </w:r>
          </w:p>
          <w:p w14:paraId="172904C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hm Jolika (L)</w:t>
            </w:r>
          </w:p>
        </w:tc>
        <w:tc>
          <w:tcPr>
            <w:tcW w:w="1134" w:type="dxa"/>
            <w:shd w:val="clear" w:color="auto" w:fill="auto"/>
          </w:tcPr>
          <w:p w14:paraId="1BA880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</w:tc>
        <w:tc>
          <w:tcPr>
            <w:tcW w:w="1417" w:type="dxa"/>
            <w:shd w:val="clear" w:color="auto" w:fill="auto"/>
          </w:tcPr>
          <w:p w14:paraId="2A663C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F38E7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25AD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1797D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ed chilli and salt is fed to animal early morning empty stomach to get against endoparasites and liver flukes.</w:t>
            </w:r>
          </w:p>
        </w:tc>
        <w:tc>
          <w:tcPr>
            <w:tcW w:w="1276" w:type="dxa"/>
            <w:shd w:val="clear" w:color="auto" w:fill="auto"/>
          </w:tcPr>
          <w:p w14:paraId="2CCA4C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7DDC3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19BF4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16F065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5FBB80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DD38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rex moorcrofti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Falc. ex Boott</w:t>
            </w:r>
          </w:p>
          <w:p w14:paraId="3DD8EA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5A1D0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Cyperaceae)</w:t>
            </w:r>
          </w:p>
          <w:p w14:paraId="6BD195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684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B1CA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9FA1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F2EA0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ong- m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0A16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FC80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187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180F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5020C8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B81C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6278A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F6413D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4CF3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rum carv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C3574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9B79A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23A090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C2EE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E4C61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372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58D8E5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onagy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299B2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0D5F33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184A73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B4E50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660B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crushed and given in winter to treat weakness.</w:t>
            </w:r>
          </w:p>
        </w:tc>
        <w:tc>
          <w:tcPr>
            <w:tcW w:w="1276" w:type="dxa"/>
            <w:shd w:val="clear" w:color="auto" w:fill="auto"/>
          </w:tcPr>
          <w:p w14:paraId="46AC94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5CA78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3872D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3F0FE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02E2FE1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5AEE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ssia fistu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4876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44D0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Fabaceae)</w:t>
            </w:r>
          </w:p>
          <w:p w14:paraId="3FF211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</w:t>
            </w:r>
            <w:r w:rsidRPr="003B2984">
              <w:rPr>
                <w:sz w:val="22"/>
              </w:rPr>
              <w:t>-31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9A2BF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94A5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8DB2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0B87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ranga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6BB3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CCA36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FD9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435E16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89C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45A9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aste obtained from the flower is applied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opically to treat headach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BB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</w:p>
          <w:p w14:paraId="00060B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0D478CA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398D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edrus deoda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Roxb. ex D.Don) G.Don</w:t>
            </w:r>
          </w:p>
          <w:p w14:paraId="100288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4ABE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inaceae)</w:t>
            </w:r>
          </w:p>
          <w:p w14:paraId="6A7AA0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ECE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EFE10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C682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17F89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gul (K)</w:t>
            </w:r>
          </w:p>
          <w:p w14:paraId="54BD3D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lam (J)</w:t>
            </w:r>
          </w:p>
        </w:tc>
        <w:tc>
          <w:tcPr>
            <w:tcW w:w="1134" w:type="dxa"/>
            <w:shd w:val="clear" w:color="auto" w:fill="auto"/>
          </w:tcPr>
          <w:p w14:paraId="7AF17C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1D409F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532823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5E2B8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25CED1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extracted, to obtained oil which is applied topically to treat skin diseases.</w:t>
            </w:r>
          </w:p>
        </w:tc>
        <w:tc>
          <w:tcPr>
            <w:tcW w:w="1276" w:type="dxa"/>
            <w:shd w:val="clear" w:color="auto" w:fill="auto"/>
          </w:tcPr>
          <w:p w14:paraId="0A44A1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5EDFA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5BCF6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D1DB8D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EB5A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entella asiat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Urb.</w:t>
            </w:r>
          </w:p>
          <w:p w14:paraId="3C0A21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BB091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6FC741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3951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E946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3751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3C555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ahmi boot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A387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88CA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DA68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D8B1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0BE5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ried leaves are powdered to treat wound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630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2A4E68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EF3586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84862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haerophyllum reflex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indl.</w:t>
            </w:r>
          </w:p>
          <w:p w14:paraId="2BF6A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00E0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25DE6E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4AA0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EDBB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3369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467C74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ervil (K)</w:t>
            </w:r>
          </w:p>
          <w:p w14:paraId="4C55232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ervili (J)</w:t>
            </w:r>
          </w:p>
          <w:p w14:paraId="7932245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cha-wa or Young (L)</w:t>
            </w:r>
          </w:p>
        </w:tc>
        <w:tc>
          <w:tcPr>
            <w:tcW w:w="1134" w:type="dxa"/>
            <w:shd w:val="clear" w:color="auto" w:fill="auto"/>
          </w:tcPr>
          <w:p w14:paraId="13AA39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047A9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DCF9E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1060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031DE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crushed and powdered and given twice a day for a week to treat urine blockage.</w:t>
            </w:r>
          </w:p>
        </w:tc>
        <w:tc>
          <w:tcPr>
            <w:tcW w:w="1276" w:type="dxa"/>
            <w:shd w:val="clear" w:color="auto" w:fill="auto"/>
          </w:tcPr>
          <w:p w14:paraId="441FEA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17769A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C1A10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87E531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92D7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icer anatolic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lef.</w:t>
            </w:r>
          </w:p>
          <w:p w14:paraId="646369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4C4DF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FD103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8B15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D51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24ED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C1CB5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A1E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A25F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272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3315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7C7D3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C39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  <w:p w14:paraId="623269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  <w:p w14:paraId="43185B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</w:tc>
      </w:tr>
      <w:tr w:rsidR="001711C5" w:rsidRPr="003B2984" w14:paraId="6FDF7CB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145C1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ordia myx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C2189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D9E98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oraginaceae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40B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567A0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71EA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42BFA1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festan</w:t>
            </w:r>
          </w:p>
          <w:p w14:paraId="26252A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asur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7AE5FA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63B545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</w:t>
            </w:r>
          </w:p>
        </w:tc>
        <w:tc>
          <w:tcPr>
            <w:tcW w:w="2693" w:type="dxa"/>
            <w:shd w:val="clear" w:color="auto" w:fill="auto"/>
          </w:tcPr>
          <w:p w14:paraId="3C32FF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B8BB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AF77E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oultice and then applied topically to treat swelling.</w:t>
            </w:r>
          </w:p>
        </w:tc>
        <w:tc>
          <w:tcPr>
            <w:tcW w:w="1276" w:type="dxa"/>
            <w:shd w:val="clear" w:color="auto" w:fill="auto"/>
          </w:tcPr>
          <w:p w14:paraId="53B3E5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77072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B54670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C0AE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uscuta capit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oxb.</w:t>
            </w:r>
          </w:p>
          <w:p w14:paraId="59F286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81D5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Convolvulaceae)</w:t>
            </w:r>
          </w:p>
          <w:p w14:paraId="29C78A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1403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DB0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D20A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EA16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eelasazin</w:t>
            </w:r>
          </w:p>
          <w:p w14:paraId="5872426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marlat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A3A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473C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10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F203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5EF9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Whole plant is powdered and given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with water to treat Cough and fever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A711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rokapa</w:t>
            </w:r>
          </w:p>
        </w:tc>
      </w:tr>
      <w:tr w:rsidR="001711C5" w:rsidRPr="003B2984" w14:paraId="3E34CAE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00054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ymbopogon martini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Roxb.) Wats</w:t>
            </w:r>
          </w:p>
          <w:p w14:paraId="27A823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62B6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7DFB82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B8A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56500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E115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C132E2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chiesayan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16DDFD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D515E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59B7F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ong leaf is tied around the horn of cattle to overcome evil eye.</w:t>
            </w:r>
          </w:p>
        </w:tc>
        <w:tc>
          <w:tcPr>
            <w:tcW w:w="2268" w:type="dxa"/>
            <w:shd w:val="clear" w:color="auto" w:fill="auto"/>
          </w:tcPr>
          <w:p w14:paraId="098753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793B7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68F811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  <w:p w14:paraId="0FD374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</w:tc>
      </w:tr>
      <w:tr w:rsidR="001711C5" w:rsidRPr="003B2984" w14:paraId="27E1ABE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5969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ynodon dactylon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Pers.</w:t>
            </w:r>
          </w:p>
          <w:p w14:paraId="232481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A8D72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2F7EB0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455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F440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5C93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FC72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Habil 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kanji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A78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F89E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DF37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 is dried and used as fodder. It is a constituent species of unique fodder preparation locally called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OV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540B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49525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ABE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82469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E82F05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78C3D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asiphora frutic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Rydb.</w:t>
            </w:r>
          </w:p>
          <w:p w14:paraId="7A297B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7EBF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2D758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9EDE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6CDEB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D5F9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FE0C8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i kul (K)</w:t>
            </w:r>
          </w:p>
          <w:p w14:paraId="7D671F9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nzpatar (L)</w:t>
            </w:r>
          </w:p>
          <w:p w14:paraId="7833DCA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ttenjot (J)</w:t>
            </w:r>
          </w:p>
        </w:tc>
        <w:tc>
          <w:tcPr>
            <w:tcW w:w="1134" w:type="dxa"/>
            <w:shd w:val="clear" w:color="auto" w:fill="auto"/>
          </w:tcPr>
          <w:p w14:paraId="78A451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52E7BC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1F394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2E988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419F5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boiled in water and given to animal to treat indigestion.</w:t>
            </w:r>
          </w:p>
        </w:tc>
        <w:tc>
          <w:tcPr>
            <w:tcW w:w="1276" w:type="dxa"/>
            <w:shd w:val="clear" w:color="auto" w:fill="auto"/>
          </w:tcPr>
          <w:p w14:paraId="72E256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700C9E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F2568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93342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12F2D37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4B23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atura stramon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D9172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F2D8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626577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A2B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838F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342E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4CD9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Esman (J)</w:t>
            </w:r>
          </w:p>
          <w:p w14:paraId="1280B0A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tur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063F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B27D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942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he seeds are burned to produce smoke, which is circulated seven times around the cattle to wind off evil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A379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7778E0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3D96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CC6D5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FB7D64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8A6DE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endrophthoe falc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f.) Ettingsh.</w:t>
            </w:r>
          </w:p>
          <w:p w14:paraId="04A3B1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6D430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oranthaceae)</w:t>
            </w:r>
          </w:p>
          <w:p w14:paraId="654465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FEB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E2F6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AD58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13158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a</w:t>
            </w:r>
          </w:p>
          <w:p w14:paraId="4D2FF36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waipatt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39A46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10890B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486AD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DA7E9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DB9F5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plant is given to animals for the retention of placenta.</w:t>
            </w:r>
          </w:p>
        </w:tc>
        <w:tc>
          <w:tcPr>
            <w:tcW w:w="1276" w:type="dxa"/>
            <w:shd w:val="clear" w:color="auto" w:fill="auto"/>
          </w:tcPr>
          <w:p w14:paraId="4207D0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0D969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4DBFBE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A375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Dioscorea belophyl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Prain) Voigt ex Haines</w:t>
            </w:r>
          </w:p>
          <w:p w14:paraId="6BE33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B4BC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Dioscoreaceae)</w:t>
            </w:r>
          </w:p>
          <w:p w14:paraId="3BA1CD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60F1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1C1A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2BCA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0DE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ad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597C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uber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14E3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5D97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9010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E068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tubers are given orally to treat dysentery and Heart troubl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1E77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</w:tc>
      </w:tr>
      <w:tr w:rsidR="001711C5" w:rsidRPr="003B2984" w14:paraId="6F19CC0C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65B13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odonaea visc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Jacq.</w:t>
            </w:r>
          </w:p>
          <w:p w14:paraId="0F116F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AFE27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pindaceae)</w:t>
            </w:r>
          </w:p>
          <w:p w14:paraId="73465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CCE7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8CB08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0822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310B7F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entha</w:t>
            </w:r>
          </w:p>
          <w:p w14:paraId="136DDF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njh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917FC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833CA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5F17E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C7D59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FF231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sun dried, powdered, mixed with luke warm water and given twice a day to get against intestinal worms.</w:t>
            </w:r>
          </w:p>
        </w:tc>
        <w:tc>
          <w:tcPr>
            <w:tcW w:w="1276" w:type="dxa"/>
            <w:shd w:val="clear" w:color="auto" w:fill="auto"/>
          </w:tcPr>
          <w:p w14:paraId="3966A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31C3EF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4BF04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A2BA8F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B5CB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olomiaea cost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Falc.) Kasana &amp; A.K.Pandey</w:t>
            </w:r>
          </w:p>
          <w:p w14:paraId="1843C0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A3EBA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538CC7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C02B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40B1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F0AB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BE47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oth (K)</w:t>
            </w:r>
          </w:p>
          <w:p w14:paraId="2279636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ste Himi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E758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  <w:p w14:paraId="37282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45DA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  <w:p w14:paraId="61CA5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650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D1FC3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99DF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grinded into fine powder and is given with water to treat coldness.</w:t>
            </w:r>
          </w:p>
          <w:p w14:paraId="7825F1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f root of is applied topically to get against maggo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AC6B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BB217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A4082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27E8D4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BC6B2A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7FD7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Ephedra gerardia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Klotzsch &amp; Garcke</w:t>
            </w:r>
          </w:p>
          <w:p w14:paraId="02A498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F85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Ephedraceae)</w:t>
            </w:r>
          </w:p>
          <w:p w14:paraId="3F7C2B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A0C3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77428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3BA1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0B2E27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phat, Tse-phat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49A7BD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432E62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58878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F8B0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aerial part is given as fodder.</w:t>
            </w:r>
          </w:p>
        </w:tc>
        <w:tc>
          <w:tcPr>
            <w:tcW w:w="2268" w:type="dxa"/>
            <w:shd w:val="clear" w:color="auto" w:fill="auto"/>
          </w:tcPr>
          <w:p w14:paraId="54E206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aerial part is used against lung problems</w:t>
            </w:r>
          </w:p>
        </w:tc>
        <w:tc>
          <w:tcPr>
            <w:tcW w:w="1276" w:type="dxa"/>
            <w:shd w:val="clear" w:color="auto" w:fill="auto"/>
          </w:tcPr>
          <w:p w14:paraId="7E176C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63BA4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4483C45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C0CB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agopyrum esculen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oench</w:t>
            </w:r>
          </w:p>
          <w:p w14:paraId="4F5BDD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26061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lygonaceae)</w:t>
            </w:r>
          </w:p>
          <w:p w14:paraId="168901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4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FE21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69D0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7775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EE59F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k drou (J)</w:t>
            </w:r>
          </w:p>
          <w:p w14:paraId="65FD35A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umb (J)</w:t>
            </w:r>
          </w:p>
          <w:p w14:paraId="3E0171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phra (L)</w:t>
            </w:r>
          </w:p>
          <w:p w14:paraId="58600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o, Brozun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E6EC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FCFF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E3EC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054F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fed to animal twice daily for 5 days to treat foot and mouth disease (FMD)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BCA2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1FA1F2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22D9D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93CD3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4D86B9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BE431F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E0F2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Ficus palm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Forssk</w:t>
            </w:r>
          </w:p>
          <w:p w14:paraId="75B428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B813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Moraceae)</w:t>
            </w:r>
          </w:p>
          <w:p w14:paraId="462D8A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2D8D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A9A36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3CCA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5C23004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nje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5CE3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</w:t>
            </w:r>
          </w:p>
        </w:tc>
        <w:tc>
          <w:tcPr>
            <w:tcW w:w="1417" w:type="dxa"/>
            <w:shd w:val="clear" w:color="auto" w:fill="auto"/>
          </w:tcPr>
          <w:p w14:paraId="14398E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F2845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leaves are enchanted and given orally to get against evil eye, also given as such as fodder.</w:t>
            </w:r>
          </w:p>
        </w:tc>
        <w:tc>
          <w:tcPr>
            <w:tcW w:w="2268" w:type="dxa"/>
            <w:shd w:val="clear" w:color="auto" w:fill="auto"/>
          </w:tcPr>
          <w:p w14:paraId="46FD84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06CE2B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E5D43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B0314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03401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7638CB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4CB8F14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5D8E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entiana kurro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oyle</w:t>
            </w:r>
          </w:p>
          <w:p w14:paraId="2C2CA5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D29C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Gentianaceae)</w:t>
            </w:r>
          </w:p>
          <w:p w14:paraId="75CD1D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03B5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4CF8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F910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DAB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tein (L)</w:t>
            </w:r>
          </w:p>
          <w:p w14:paraId="289F73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eel kanth (J)</w:t>
            </w:r>
          </w:p>
          <w:p w14:paraId="0820654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kta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B11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3EA6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91AA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55AA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8BCF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A9BC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given to animal 2 to 3 times a day to treat liver fluke problem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B4C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4B306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231D81A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E0479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213E8A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E0D8B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entiana squarr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edeb.</w:t>
            </w:r>
          </w:p>
          <w:p w14:paraId="18ADDC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0E0F4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Gentianaceae)</w:t>
            </w:r>
          </w:p>
          <w:p w14:paraId="31039D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B501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503EC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936A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C6864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ian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1BDA98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2C27E1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10FC3B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78135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2EB1B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ade dried roots are powdered and given with feed to calm the cattle during fracture.</w:t>
            </w:r>
          </w:p>
        </w:tc>
        <w:tc>
          <w:tcPr>
            <w:tcW w:w="1276" w:type="dxa"/>
            <w:shd w:val="clear" w:color="auto" w:fill="auto"/>
          </w:tcPr>
          <w:p w14:paraId="40951C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3731C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D64458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D183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eranium wallichian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.Don ex Sweet</w:t>
            </w:r>
          </w:p>
          <w:p w14:paraId="70A1F8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0C3D4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Geraniaceae)</w:t>
            </w:r>
          </w:p>
          <w:p w14:paraId="43C1A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DF83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4B894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1428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53AA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tan jot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B7C2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A7D3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7383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9736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1BCF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grinded into fine powder and is given with water to treat weaknes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E0E5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26DFA9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76A2E1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ACC8A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irardinia divers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ink) Friis</w:t>
            </w:r>
          </w:p>
          <w:p w14:paraId="53E4D3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C8CD4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11C8A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0554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97578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A6EA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07CD8D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chu</w:t>
            </w:r>
          </w:p>
          <w:p w14:paraId="5097067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ell kinj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CDF1D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267DA3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3CEBF5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33D1F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AFFA4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, powdered roots are made into small balls and given twice 3 balls for 3 days to treat red water disease.</w:t>
            </w:r>
          </w:p>
        </w:tc>
        <w:tc>
          <w:tcPr>
            <w:tcW w:w="1276" w:type="dxa"/>
            <w:shd w:val="clear" w:color="auto" w:fill="auto"/>
          </w:tcPr>
          <w:p w14:paraId="5C4D89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2597B0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765B23D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75F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lycine max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Merr.</w:t>
            </w:r>
          </w:p>
          <w:p w14:paraId="7AEDBE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DAD96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576A48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MH-73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CFD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71A7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220F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CA33D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hetmas (J)</w:t>
            </w:r>
          </w:p>
          <w:p w14:paraId="6933AE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uth (K)</w:t>
            </w:r>
          </w:p>
          <w:p w14:paraId="7EACC92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rijol de so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AD1B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0BC5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quafaba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A9FF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FC8BE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129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kept in water overnight and then given to the animal to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reat post-delivery complication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1DBF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</w:p>
          <w:p w14:paraId="304A0D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3E409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E4513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  <w:p w14:paraId="3B0EE6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45B61B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9B611A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17A3A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Grewia op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J.R.Drumm. ex Burret</w:t>
            </w:r>
          </w:p>
          <w:p w14:paraId="692BF3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61AC8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Malvaceae)</w:t>
            </w:r>
          </w:p>
          <w:p w14:paraId="5C8201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7B48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8A7F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5CE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0E21E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ahama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6DB3BD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37C06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681B81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made into amulet to treat evil eye. Raw leaves are also given as fodder.</w:t>
            </w:r>
          </w:p>
        </w:tc>
        <w:tc>
          <w:tcPr>
            <w:tcW w:w="2268" w:type="dxa"/>
            <w:shd w:val="clear" w:color="auto" w:fill="auto"/>
          </w:tcPr>
          <w:p w14:paraId="0236EF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08C8A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7ABBA8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0C44E2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2E42C9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D0EA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aloxylon thomsoni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Bunge ex Boiss.</w:t>
            </w:r>
          </w:p>
          <w:p w14:paraId="31C5A8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6D4C5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anthaceae)</w:t>
            </w:r>
          </w:p>
          <w:p w14:paraId="2BA195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F145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0D2F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DB01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E19F1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em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132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4E6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CF63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3686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D964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07F45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056CCE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68EA7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dera helix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9BA82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31C0B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raliaceae)</w:t>
            </w:r>
          </w:p>
          <w:p w14:paraId="55E10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9ED5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96CA8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8C14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0F776B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il (J)</w:t>
            </w:r>
          </w:p>
          <w:p w14:paraId="7091B5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batkari (J)</w:t>
            </w:r>
          </w:p>
          <w:p w14:paraId="20EFAE9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 (K)</w:t>
            </w:r>
          </w:p>
        </w:tc>
        <w:tc>
          <w:tcPr>
            <w:tcW w:w="1134" w:type="dxa"/>
            <w:shd w:val="clear" w:color="auto" w:fill="auto"/>
          </w:tcPr>
          <w:p w14:paraId="260A40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7266F5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2E588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AA98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on the area of snake bite.</w:t>
            </w:r>
          </w:p>
        </w:tc>
        <w:tc>
          <w:tcPr>
            <w:tcW w:w="1276" w:type="dxa"/>
            <w:shd w:val="clear" w:color="auto" w:fill="auto"/>
          </w:tcPr>
          <w:p w14:paraId="046AAF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BEB63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E38160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FF61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dera nepalens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K.Koch</w:t>
            </w:r>
          </w:p>
          <w:p w14:paraId="6C5141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4511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raliaceae)</w:t>
            </w:r>
          </w:p>
          <w:p w14:paraId="3515F6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A575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4AC19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5316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905F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ruri (J)</w:t>
            </w:r>
          </w:p>
          <w:p w14:paraId="249ADD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tambari (J, 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39BD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2505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3E65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C549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on the area of bit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AB5E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3552A2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1E67033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8B1C7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racleum candican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272F67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0AF7C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474AC2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0A3F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6302B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FA79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110A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Wanntamok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0CCD1B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395B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2260B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to increase milk production.</w:t>
            </w:r>
          </w:p>
        </w:tc>
        <w:tc>
          <w:tcPr>
            <w:tcW w:w="2268" w:type="dxa"/>
            <w:shd w:val="clear" w:color="auto" w:fill="auto"/>
          </w:tcPr>
          <w:p w14:paraId="589908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01E68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033EE1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228D8B0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70F2AF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Hordeum vulgar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294F8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BE74C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237115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444019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A0F4A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7AF53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2D46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angma (L)</w:t>
            </w:r>
          </w:p>
          <w:p w14:paraId="7FE4E48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as (J,K)</w:t>
            </w:r>
          </w:p>
          <w:p w14:paraId="0B208C7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oon (J,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B8FD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E5F7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016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traw is stored for winter and is called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hoong-M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7F43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5B91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9EA34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8F540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3B557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6EE357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0BF417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B1B07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ndigofera articu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Gouan</w:t>
            </w:r>
          </w:p>
          <w:p w14:paraId="46FE54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5F0A1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B7888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1F37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A991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4DCD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1D4C87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ee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B1B30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D1162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EFB1D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used as fodder</w:t>
            </w:r>
          </w:p>
        </w:tc>
        <w:tc>
          <w:tcPr>
            <w:tcW w:w="2268" w:type="dxa"/>
            <w:shd w:val="clear" w:color="auto" w:fill="auto"/>
          </w:tcPr>
          <w:p w14:paraId="0294D5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2C5FE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</w:tc>
      </w:tr>
      <w:tr w:rsidR="001711C5" w:rsidRPr="003B2984" w14:paraId="1807BA8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3F72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ndigofera heteranth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10D3E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1F1B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58693F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AE9D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EE74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04C5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07797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wpumble (K)</w:t>
            </w:r>
          </w:p>
          <w:p w14:paraId="03CC38A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ynthi (J)</w:t>
            </w:r>
          </w:p>
          <w:p w14:paraId="4CA6459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hchu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C9AE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  <w:p w14:paraId="512F47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E2B9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1DF7F8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alf-cook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0179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B187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ashed half-cooked roots are used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BA2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CF514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12BE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5BBDB6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0337B28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B8BD8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nula racem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Hook.f.</w:t>
            </w:r>
          </w:p>
          <w:p w14:paraId="3EF728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AD66E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7F5293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F48E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0C8A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3BE8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B615CE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ee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135AB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23065C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604CA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40C99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f rhizome is given with water to treat liver fluke issues.</w:t>
            </w:r>
          </w:p>
        </w:tc>
        <w:tc>
          <w:tcPr>
            <w:tcW w:w="1276" w:type="dxa"/>
            <w:shd w:val="clear" w:color="auto" w:fill="auto"/>
          </w:tcPr>
          <w:p w14:paraId="10A02E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6C2C86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A524EC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C7CA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sodon rugos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Benth.) Codd</w:t>
            </w:r>
          </w:p>
          <w:p w14:paraId="2DC05A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6A91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5E558E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3A64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3DAE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57D5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B39D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uli (K)</w:t>
            </w:r>
          </w:p>
          <w:p w14:paraId="649CF6E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loi (K)</w:t>
            </w:r>
          </w:p>
          <w:p w14:paraId="74B8ED6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dah (J)</w:t>
            </w:r>
          </w:p>
          <w:p w14:paraId="75799C4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eshak (J)</w:t>
            </w:r>
          </w:p>
          <w:p w14:paraId="556D51C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E7B8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956C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69F2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82B7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fed twice daily for 3 days to treat endo-parasit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D765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A6F841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A464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Juglans reg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7B573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72ADD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Juglandaceae)</w:t>
            </w:r>
          </w:p>
          <w:p w14:paraId="427C4C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7E58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B2848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80EC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4049C3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oon (K)</w:t>
            </w:r>
          </w:p>
          <w:p w14:paraId="1FEA9F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ooad (J,K)</w:t>
            </w:r>
          </w:p>
          <w:p w14:paraId="06F625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Akhroot (K, J)</w:t>
            </w:r>
          </w:p>
        </w:tc>
        <w:tc>
          <w:tcPr>
            <w:tcW w:w="1134" w:type="dxa"/>
            <w:shd w:val="clear" w:color="auto" w:fill="auto"/>
          </w:tcPr>
          <w:p w14:paraId="2C141E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Fruit exocarp</w:t>
            </w:r>
          </w:p>
        </w:tc>
        <w:tc>
          <w:tcPr>
            <w:tcW w:w="1417" w:type="dxa"/>
            <w:shd w:val="clear" w:color="auto" w:fill="auto"/>
          </w:tcPr>
          <w:p w14:paraId="1AD6B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95951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3286C0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exocarp of raw nut is used treat the pus in toes.</w:t>
            </w:r>
          </w:p>
        </w:tc>
        <w:tc>
          <w:tcPr>
            <w:tcW w:w="1276" w:type="dxa"/>
            <w:shd w:val="clear" w:color="auto" w:fill="auto"/>
          </w:tcPr>
          <w:p w14:paraId="76848C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56138E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74202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</w:tc>
      </w:tr>
      <w:tr w:rsidR="001711C5" w:rsidRPr="003B2984" w14:paraId="1D282CF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2C57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Justicia adhatod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737EC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8961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canthaceae)</w:t>
            </w:r>
          </w:p>
          <w:p w14:paraId="7C7C61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BD31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1B00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DC8D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3688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kar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67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99AB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5A95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1A07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btained from fresh leaves are used to treat wound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B31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71B73990" w14:textId="77777777" w:rsidR="001711C5" w:rsidRPr="003B2984" w:rsidRDefault="001711C5" w:rsidP="0099737F">
            <w:pPr>
              <w:tabs>
                <w:tab w:val="left" w:pos="279"/>
                <w:tab w:val="center" w:pos="580"/>
              </w:tabs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56A4DCB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</w:tcPr>
          <w:p w14:paraId="2951F0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Juniperus semiglob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egel</w:t>
            </w:r>
          </w:p>
          <w:p w14:paraId="4772E0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D2B41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Cupressaceae)</w:t>
            </w:r>
          </w:p>
          <w:p w14:paraId="1F8488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8</w:t>
            </w:r>
          </w:p>
        </w:tc>
        <w:tc>
          <w:tcPr>
            <w:tcW w:w="709" w:type="dxa"/>
            <w:shd w:val="clear" w:color="auto" w:fill="auto"/>
            <w:noWrap/>
          </w:tcPr>
          <w:p w14:paraId="3A6D0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</w:tcPr>
          <w:p w14:paraId="04FC01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2C315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129B9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ille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58B714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29DD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wigs</w:t>
            </w:r>
          </w:p>
          <w:p w14:paraId="7D976B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417" w:type="dxa"/>
            <w:shd w:val="clear" w:color="auto" w:fill="auto"/>
          </w:tcPr>
          <w:p w14:paraId="350646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CD0A5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dried leaves and twigs are burn to produce smoke and burn in traditional fire pot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Yazbandaain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o treat evil eye disease.</w:t>
            </w:r>
          </w:p>
        </w:tc>
        <w:tc>
          <w:tcPr>
            <w:tcW w:w="2268" w:type="dxa"/>
            <w:shd w:val="clear" w:color="auto" w:fill="auto"/>
          </w:tcPr>
          <w:p w14:paraId="7B5D47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4805A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B0B49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B2146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2A36B1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B34613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i/>
                <w:color w:val="000000"/>
                <w:sz w:val="22"/>
                <w:lang w:eastAsia="en-IN"/>
              </w:rPr>
              <w:t>Koenigia tortuosa</w:t>
            </w: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 xml:space="preserve"> (D.Don) T.M.Schust. &amp; Reveal</w:t>
            </w:r>
          </w:p>
          <w:p w14:paraId="3193FD3A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5666800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(Polygonaceae)</w:t>
            </w:r>
          </w:p>
          <w:p w14:paraId="14B077E2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SMH-74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F3CF33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460B6E9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55EB3F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2ED19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rpalulu (L) Itimeng (L)</w:t>
            </w:r>
          </w:p>
          <w:p w14:paraId="732B51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kach (J)</w:t>
            </w:r>
          </w:p>
          <w:p w14:paraId="5FE30F9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ikro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DAF2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8855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5063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08F0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made into decoction which is used to treat painful urin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1129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1729B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64C347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9A45F53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24FE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rascheninnikovia ceratoide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</w:t>
            </w:r>
          </w:p>
          <w:p w14:paraId="0F5839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699F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anthaceae)</w:t>
            </w:r>
          </w:p>
          <w:p w14:paraId="1B5D4C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544F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E8792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0421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3733AF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pson</w:t>
            </w:r>
          </w:p>
          <w:p w14:paraId="06A91B0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bsa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07D94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0CBAF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B4A2A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, also given to increase milk yield in goats.</w:t>
            </w:r>
          </w:p>
        </w:tc>
        <w:tc>
          <w:tcPr>
            <w:tcW w:w="2268" w:type="dxa"/>
            <w:shd w:val="clear" w:color="auto" w:fill="auto"/>
          </w:tcPr>
          <w:p w14:paraId="6741E9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669681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6FC57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D82505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E99F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actuc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A8DAC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8314B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061B57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022D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A2F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764D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79C5E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gopi (K)</w:t>
            </w:r>
          </w:p>
          <w:p w14:paraId="62A908F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ms (L)</w:t>
            </w:r>
          </w:p>
          <w:p w14:paraId="09C945A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lad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8280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763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5AF35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5046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9DD3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for three consecutive days to treat fever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D115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83BB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595C3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7C5E05E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B512C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Lathyrus apha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420CB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3738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67726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1D4D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327AE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5BE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3DB1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 mata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DC8457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471DE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620C97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1813C1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90474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4AF9EB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70DD7F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3C75AB3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156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epidium latifol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5FBD9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D4EC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387670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D0DB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9213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FB42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388D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oji</w:t>
            </w:r>
          </w:p>
          <w:p w14:paraId="5192C41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 haloon</w:t>
            </w:r>
          </w:p>
          <w:p w14:paraId="067A0B9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oji</w:t>
            </w:r>
          </w:p>
          <w:p w14:paraId="131A5F4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gso</w:t>
            </w:r>
          </w:p>
          <w:p w14:paraId="75C67AC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uso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6085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F6DF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F679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974C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made into paste which is applied to the fractured body part and to the join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B84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26F913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0AA59B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93754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eucaena leucocepha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de Wit</w:t>
            </w:r>
          </w:p>
          <w:p w14:paraId="2AC39A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CFA4E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996D4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526C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71309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5190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42623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la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663E8C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  <w:p w14:paraId="089D24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0F99E7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E500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nd stem are used as fodder.</w:t>
            </w:r>
          </w:p>
        </w:tc>
        <w:tc>
          <w:tcPr>
            <w:tcW w:w="2268" w:type="dxa"/>
            <w:shd w:val="clear" w:color="auto" w:fill="auto"/>
          </w:tcPr>
          <w:p w14:paraId="7FF6A4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34183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</w:tc>
      </w:tr>
      <w:tr w:rsidR="001711C5" w:rsidRPr="003B2984" w14:paraId="0116BCD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41AA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itsea glutin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our.) C.B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b.</w:t>
            </w:r>
          </w:p>
          <w:p w14:paraId="6C3BF6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35FD0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uraceae)</w:t>
            </w:r>
          </w:p>
          <w:p w14:paraId="1DC8C2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DD25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F527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0962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25D26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hen</w:t>
            </w:r>
          </w:p>
          <w:p w14:paraId="34068A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das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0591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  <w:p w14:paraId="42AB2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5979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9BD9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EF01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fter making a proper adjustment of the dislocated joints,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  <w:t>the powdered bark or root is given orally  for three day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0947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2217114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056F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ycium ruthenic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urray</w:t>
            </w:r>
          </w:p>
          <w:p w14:paraId="0487A2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265C5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755C9D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016E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02F8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03E8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0A5A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Umila (J)</w:t>
            </w:r>
          </w:p>
          <w:p w14:paraId="5151153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ei guo (L)</w:t>
            </w:r>
          </w:p>
        </w:tc>
        <w:tc>
          <w:tcPr>
            <w:tcW w:w="1134" w:type="dxa"/>
            <w:shd w:val="clear" w:color="auto" w:fill="auto"/>
          </w:tcPr>
          <w:p w14:paraId="2EA8BE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1AB3FD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060F03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8FA1D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leaves is given twice a day to treat urine blockage.</w:t>
            </w:r>
          </w:p>
        </w:tc>
        <w:tc>
          <w:tcPr>
            <w:tcW w:w="1276" w:type="dxa"/>
            <w:shd w:val="clear" w:color="auto" w:fill="auto"/>
          </w:tcPr>
          <w:p w14:paraId="7E3E5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8CCC1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32563B9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FE86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Malaxis muscife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indl.) Kuntze</w:t>
            </w:r>
          </w:p>
          <w:p w14:paraId="647878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CC656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Orchidaceae)</w:t>
            </w:r>
          </w:p>
          <w:p w14:paraId="5FFFCE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AE73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9D89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9F31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35390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eew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DA0B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F14F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72DF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3E3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6978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36533C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8266A3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13855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lotus philippens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Müll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-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g.</w:t>
            </w:r>
          </w:p>
          <w:p w14:paraId="593743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12B1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Euphorbiaceae)</w:t>
            </w:r>
          </w:p>
          <w:p w14:paraId="403B7B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F27E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5EC54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7C89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2AADA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meel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0F7B47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</w:tc>
        <w:tc>
          <w:tcPr>
            <w:tcW w:w="1417" w:type="dxa"/>
            <w:shd w:val="clear" w:color="auto" w:fill="auto"/>
          </w:tcPr>
          <w:p w14:paraId="0764E8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53B27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96AC4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s are shade dried, powder given orally with water to expel worms.</w:t>
            </w:r>
          </w:p>
        </w:tc>
        <w:tc>
          <w:tcPr>
            <w:tcW w:w="1276" w:type="dxa"/>
            <w:shd w:val="clear" w:color="auto" w:fill="auto"/>
          </w:tcPr>
          <w:p w14:paraId="5FEF9A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61895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8647FC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C4EB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va sylvest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189EB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32BD5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Malvaceae)</w:t>
            </w:r>
          </w:p>
          <w:p w14:paraId="23A124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0B1F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BFB9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35DD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87047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tsal</w:t>
            </w:r>
          </w:p>
          <w:p w14:paraId="06C39E1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r sacha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526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0370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F9D1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f young grinded leaves given to calf for body strengt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F1E2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8AA0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2D38D5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</w:tc>
      </w:tr>
      <w:tr w:rsidR="001711C5" w:rsidRPr="003B2984" w14:paraId="585B7B7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2869F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va verticil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1A98F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0E133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Malvaceae)</w:t>
            </w:r>
          </w:p>
          <w:p w14:paraId="7A825A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DE2F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7C8EE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7046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85475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am-pa-ma-ning (L)</w:t>
            </w:r>
          </w:p>
          <w:p w14:paraId="6B1B4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chal (J)</w:t>
            </w:r>
          </w:p>
        </w:tc>
        <w:tc>
          <w:tcPr>
            <w:tcW w:w="1134" w:type="dxa"/>
            <w:shd w:val="clear" w:color="auto" w:fill="auto"/>
          </w:tcPr>
          <w:p w14:paraId="106D2B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471CE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9F8C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8C47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to treat stomach disorders.</w:t>
            </w:r>
          </w:p>
        </w:tc>
        <w:tc>
          <w:tcPr>
            <w:tcW w:w="1276" w:type="dxa"/>
            <w:shd w:val="clear" w:color="auto" w:fill="auto"/>
          </w:tcPr>
          <w:p w14:paraId="44EBF2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AB40C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9A9688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489BAA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dicago falc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6FB9F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E1B1C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11A5D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B7BAD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02BBA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7326F2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2DB8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le,Buksug (L)</w:t>
            </w:r>
          </w:p>
          <w:p w14:paraId="4D1587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 (J)</w:t>
            </w:r>
          </w:p>
          <w:p w14:paraId="4DEF92A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ilhol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D8F6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7CB3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07AE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traw is stored as fodder for winter and is called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-Buksug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C6EC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686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2205F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F01B2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1F2215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54FC90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31BCD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dicago lupuli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CAB36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F4C52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E087C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99AC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06940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EB35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A6040B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rahan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99EAC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375B0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93C0E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shd w:val="clear" w:color="auto" w:fill="auto"/>
          </w:tcPr>
          <w:p w14:paraId="500228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DDEDD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69D1EB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D1FF49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DEE1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Medicago polymorph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1768B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BD2E5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4AAE4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0C8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A6C5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0540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82188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 (J)</w:t>
            </w:r>
          </w:p>
          <w:p w14:paraId="7BF2F0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ehul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1327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D93F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5E28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4EBF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05D8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523D7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BD873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59D576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19F31DF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DF84E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dicago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39E0D8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D9FD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22E0A4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1199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13257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4AAC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2B7ABE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unpo (J)</w:t>
            </w:r>
          </w:p>
          <w:p w14:paraId="3B4B2D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 (K)</w:t>
            </w:r>
          </w:p>
          <w:p w14:paraId="4E30762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al (L)</w:t>
            </w:r>
          </w:p>
        </w:tc>
        <w:tc>
          <w:tcPr>
            <w:tcW w:w="1134" w:type="dxa"/>
            <w:shd w:val="clear" w:color="auto" w:fill="auto"/>
          </w:tcPr>
          <w:p w14:paraId="343109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shd w:val="clear" w:color="auto" w:fill="auto"/>
          </w:tcPr>
          <w:p w14:paraId="583857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4758D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stem is used as fodder. It is also a constituent species of unique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 (RZASOT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 in Ladakh.</w:t>
            </w:r>
          </w:p>
        </w:tc>
        <w:tc>
          <w:tcPr>
            <w:tcW w:w="2268" w:type="dxa"/>
            <w:shd w:val="clear" w:color="auto" w:fill="auto"/>
          </w:tcPr>
          <w:p w14:paraId="2CB8AE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4115E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69554F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8CEA2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A39BD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143A41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063C2F8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D24E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lilotus officinal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Lam.</w:t>
            </w:r>
          </w:p>
          <w:p w14:paraId="051950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73013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A59F0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5990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1A05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55CA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4B224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gsuk</w:t>
            </w:r>
          </w:p>
          <w:p w14:paraId="4E6E186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amb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AB7D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FCDC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947C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aerial parts are dried and commonly used as fodder in winter season. It is also a constituent species of the unique feed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-RZAS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472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4EDE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7DBAE6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64AB92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DF75FA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imosa rubicaul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am.</w:t>
            </w:r>
          </w:p>
          <w:p w14:paraId="261E34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FCA7B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5EF75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70E2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BA483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4AF0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2FD4E6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a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AB605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</w:tc>
        <w:tc>
          <w:tcPr>
            <w:tcW w:w="1417" w:type="dxa"/>
            <w:shd w:val="clear" w:color="auto" w:fill="auto"/>
          </w:tcPr>
          <w:p w14:paraId="4407C7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98643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EC9F5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btained from the bark is given orally to treat inflammation.</w:t>
            </w:r>
          </w:p>
        </w:tc>
        <w:tc>
          <w:tcPr>
            <w:tcW w:w="1276" w:type="dxa"/>
            <w:shd w:val="clear" w:color="auto" w:fill="auto"/>
          </w:tcPr>
          <w:p w14:paraId="14DEBE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04D73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586A61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AE37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ina long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5584D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719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Caprifoliaceae)</w:t>
            </w:r>
          </w:p>
          <w:p w14:paraId="515D3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9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230A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61AC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309C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F2E3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gzaim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1839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6B93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14C3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9273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 is obtained by crushing the seed is applied on skin to overcome lice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667A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3F6F2CF3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99FCC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280B0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E0520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Moraceae)</w:t>
            </w:r>
          </w:p>
          <w:p w14:paraId="45CB0C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99C4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09FB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F4DA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46906E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lpa (L)</w:t>
            </w:r>
          </w:p>
          <w:p w14:paraId="3C3AE12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hahtoot (J, K)</w:t>
            </w:r>
          </w:p>
          <w:p w14:paraId="39DD4E9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ahtul (K)</w:t>
            </w:r>
          </w:p>
        </w:tc>
        <w:tc>
          <w:tcPr>
            <w:tcW w:w="1134" w:type="dxa"/>
            <w:shd w:val="clear" w:color="auto" w:fill="auto"/>
          </w:tcPr>
          <w:p w14:paraId="7A1CEF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Leaves</w:t>
            </w:r>
          </w:p>
          <w:p w14:paraId="431C79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</w:t>
            </w:r>
          </w:p>
        </w:tc>
        <w:tc>
          <w:tcPr>
            <w:tcW w:w="1417" w:type="dxa"/>
            <w:shd w:val="clear" w:color="auto" w:fill="auto"/>
          </w:tcPr>
          <w:p w14:paraId="3661D3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Extract</w:t>
            </w:r>
          </w:p>
          <w:p w14:paraId="620602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aw</w:t>
            </w:r>
          </w:p>
        </w:tc>
        <w:tc>
          <w:tcPr>
            <w:tcW w:w="2693" w:type="dxa"/>
            <w:shd w:val="clear" w:color="auto" w:fill="auto"/>
          </w:tcPr>
          <w:p w14:paraId="1B927C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Raw roots are used in the form of amulet to overcome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black magic. Leaves of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re the constituent ingredients of unique feed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-RZASOT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shd w:val="clear" w:color="auto" w:fill="auto"/>
          </w:tcPr>
          <w:p w14:paraId="5DC19C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Fresh leaves are grinded squeezed and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hen the obtained sap is applied to feet injuries.</w:t>
            </w:r>
          </w:p>
        </w:tc>
        <w:tc>
          <w:tcPr>
            <w:tcW w:w="1276" w:type="dxa"/>
            <w:shd w:val="clear" w:color="auto" w:fill="auto"/>
          </w:tcPr>
          <w:p w14:paraId="679F6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Kashmiri</w:t>
            </w:r>
          </w:p>
          <w:p w14:paraId="68451C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Dogra</w:t>
            </w:r>
          </w:p>
          <w:p w14:paraId="3E5BE3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630DF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C0AA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ADF755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1C47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Nasturtium officinal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.T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iton</w:t>
            </w:r>
          </w:p>
          <w:p w14:paraId="02E884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22BF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2929FF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4193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8E8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7CB6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6FB8B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0EDA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D45D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09E1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0F4F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 are used to treat cough, cold and blood purif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B27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</w:tc>
      </w:tr>
      <w:tr w:rsidR="001711C5" w:rsidRPr="003B2984" w14:paraId="3FA3B47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A661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epeta glutino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Benth.</w:t>
            </w:r>
          </w:p>
          <w:p w14:paraId="5EF946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07D7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73D18E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5F0A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E1884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A2E1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1C9EC8E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kukorum</w:t>
            </w:r>
          </w:p>
          <w:p w14:paraId="128DB17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manka</w:t>
            </w:r>
          </w:p>
          <w:p w14:paraId="60DDE5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tukp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3BBAD7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9DC3F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oung twigs</w:t>
            </w:r>
          </w:p>
        </w:tc>
        <w:tc>
          <w:tcPr>
            <w:tcW w:w="1417" w:type="dxa"/>
            <w:shd w:val="clear" w:color="auto" w:fill="auto"/>
          </w:tcPr>
          <w:p w14:paraId="618CEA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61D1D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nd young twigs are used as fodder and used to increase strength in goats.</w:t>
            </w:r>
          </w:p>
        </w:tc>
        <w:tc>
          <w:tcPr>
            <w:tcW w:w="2268" w:type="dxa"/>
            <w:shd w:val="clear" w:color="auto" w:fill="auto"/>
          </w:tcPr>
          <w:p w14:paraId="55FADE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44357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683F6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84FFAC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4FFE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icotiana tabac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E8D4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0314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4DADA8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241E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6B38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3C6A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D3023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okh</w:t>
            </w:r>
          </w:p>
          <w:p w14:paraId="220806F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obacc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00F5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C59E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674F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DBD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 is made into paste and applied topically to get rid from maggo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2F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6D843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31A7AA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0B7BB1A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F544D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occaea caerulescen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J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esl &amp; C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esl)</w:t>
            </w:r>
          </w:p>
          <w:p w14:paraId="602584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52FF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D0DBD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3745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77EB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A423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4F18A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mbuk</w:t>
            </w:r>
          </w:p>
          <w:p w14:paraId="314954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e-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653066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0CD515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59A02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066F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sun dried, Powdered, mixed with water and salt given twice a day to treat urine incontinence.</w:t>
            </w:r>
          </w:p>
        </w:tc>
        <w:tc>
          <w:tcPr>
            <w:tcW w:w="1276" w:type="dxa"/>
            <w:shd w:val="clear" w:color="auto" w:fill="auto"/>
          </w:tcPr>
          <w:p w14:paraId="68FD2D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53B616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72CEA5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A25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Oryz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45BED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B89B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7628A4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3F13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DB8C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9BD9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F40BF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aayain gaas (K)</w:t>
            </w:r>
          </w:p>
          <w:p w14:paraId="4D7B13D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raal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B4D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 husk</w:t>
            </w:r>
          </w:p>
          <w:p w14:paraId="05FC64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A54B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64452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1835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aerial part is used as such and seed husk is mixed with water to form paste like and used as fodder. The said paste in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Kashmir is known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POI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nd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TOOSHI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n Jammu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D554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1FB6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3A4DF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0FEF50D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126E9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Oxalis cornicu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CCFB1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6D8F5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Oxalidaceae)</w:t>
            </w:r>
          </w:p>
          <w:p w14:paraId="6C5AC1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B166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0B96B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6E18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E9E547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atti boot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2B1C13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6F15C8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1BAB5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given as fodder.</w:t>
            </w:r>
          </w:p>
        </w:tc>
        <w:tc>
          <w:tcPr>
            <w:tcW w:w="2268" w:type="dxa"/>
            <w:shd w:val="clear" w:color="auto" w:fill="auto"/>
          </w:tcPr>
          <w:p w14:paraId="62C209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8EB8F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1E171E3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FC43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arrotiopsis jacquemontia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Decne.) Rehder</w:t>
            </w:r>
          </w:p>
          <w:p w14:paraId="6AA473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1E94D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Hamamelidaceae)</w:t>
            </w:r>
          </w:p>
          <w:p w14:paraId="2E44C9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04FA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06E3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555C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9590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i (J)</w:t>
            </w:r>
          </w:p>
          <w:p w14:paraId="42886D2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ohu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D154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9A13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EE30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C350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1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46B80E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7E4D316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7EF26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dicularis longiflo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udolph</w:t>
            </w:r>
          </w:p>
          <w:p w14:paraId="2C9F4C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659A7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Orobanchaceae)</w:t>
            </w:r>
          </w:p>
          <w:p w14:paraId="68829E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FE91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2C9C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630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B03E01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ugru</w:t>
            </w:r>
          </w:p>
          <w:p w14:paraId="0EB878C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uguruk</w:t>
            </w:r>
          </w:p>
          <w:p w14:paraId="55FEE4A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rp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E95C9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</w:t>
            </w:r>
          </w:p>
        </w:tc>
        <w:tc>
          <w:tcPr>
            <w:tcW w:w="1417" w:type="dxa"/>
            <w:shd w:val="clear" w:color="auto" w:fill="auto"/>
          </w:tcPr>
          <w:p w14:paraId="434D27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01EC32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D5DA4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 are shade dried, powdered given with 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uke war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twice a day to treat kidney issues.</w:t>
            </w:r>
          </w:p>
        </w:tc>
        <w:tc>
          <w:tcPr>
            <w:tcW w:w="1276" w:type="dxa"/>
            <w:shd w:val="clear" w:color="auto" w:fill="auto"/>
          </w:tcPr>
          <w:p w14:paraId="6C89D2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1843EE1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6D9B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ganum harma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203CD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6DC8D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Nitrariaceae)</w:t>
            </w:r>
          </w:p>
          <w:p w14:paraId="26306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0A7C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63DA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852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1A4810" w14:textId="77777777" w:rsidR="001711C5" w:rsidRDefault="001711C5" w:rsidP="0099737F">
            <w:pPr>
              <w:spacing w:after="0"/>
              <w:jc w:val="center"/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pa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,</w:t>
            </w:r>
            <w:r>
              <w:t xml:space="preserve"> </w:t>
            </w:r>
          </w:p>
          <w:p w14:paraId="004B8B3F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Harmal (L)</w:t>
            </w:r>
          </w:p>
          <w:p w14:paraId="6D29A60F" w14:textId="77777777" w:rsidR="001711C5" w:rsidRDefault="001711C5" w:rsidP="0099737F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    </w:t>
            </w:r>
            <w:r w:rsidRPr="00F003F1">
              <w:rPr>
                <w:rFonts w:eastAsia="Times New Roman"/>
                <w:color w:val="000000"/>
                <w:sz w:val="22"/>
                <w:lang w:eastAsia="en-IN"/>
              </w:rPr>
              <w:t>Isband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1D473CD" w14:textId="77777777" w:rsidR="001711C5" w:rsidRPr="00B34451" w:rsidRDefault="001711C5" w:rsidP="0099737F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6B6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2842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9DAC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FD57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btained powder is given with water to treat liver disorder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12B2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E6137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2A03C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009A026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110F7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rsicaria hydropiper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Delarbre</w:t>
            </w:r>
          </w:p>
          <w:p w14:paraId="02FCE7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B414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lygonaceae)</w:t>
            </w:r>
          </w:p>
          <w:p w14:paraId="52FC9E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4DF5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D6BD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41CD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D72804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rchwangan (K)</w:t>
            </w:r>
          </w:p>
          <w:p w14:paraId="7CAFE7A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ipla (J)</w:t>
            </w:r>
          </w:p>
          <w:p w14:paraId="0357C76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l mirchi (L)</w:t>
            </w:r>
          </w:p>
        </w:tc>
        <w:tc>
          <w:tcPr>
            <w:tcW w:w="1134" w:type="dxa"/>
            <w:shd w:val="clear" w:color="auto" w:fill="auto"/>
          </w:tcPr>
          <w:p w14:paraId="598A1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1F4D4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487E78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36EA78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to the tongue to treat tongue infections.</w:t>
            </w:r>
          </w:p>
        </w:tc>
        <w:tc>
          <w:tcPr>
            <w:tcW w:w="1276" w:type="dxa"/>
            <w:shd w:val="clear" w:color="auto" w:fill="auto"/>
          </w:tcPr>
          <w:p w14:paraId="5C2157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61A52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3ACDB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7D1E032B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5B1F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Plantago depress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illd.</w:t>
            </w:r>
          </w:p>
          <w:p w14:paraId="55CBDC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8CE94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781C43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14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6617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A97C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10DE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3A44A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ha-ram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684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4E8D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8609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36EF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8E38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</w:tc>
      </w:tr>
      <w:tr w:rsidR="001711C5" w:rsidRPr="003B2984" w14:paraId="2D570F9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36C94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lantago lanceo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79003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AF4FC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5379A9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E24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7C96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B21A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6A40D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sabgol (J)</w:t>
            </w:r>
          </w:p>
          <w:p w14:paraId="7EAD05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l (K)</w:t>
            </w:r>
          </w:p>
          <w:p w14:paraId="4EAF67E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o-lan-see-oh (L)</w:t>
            </w:r>
          </w:p>
        </w:tc>
        <w:tc>
          <w:tcPr>
            <w:tcW w:w="1134" w:type="dxa"/>
            <w:shd w:val="clear" w:color="auto" w:fill="auto"/>
          </w:tcPr>
          <w:p w14:paraId="3A32DC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  <w:p w14:paraId="4C4A4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9BAB4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AA95D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E8104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36853A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powdered mixed with water to form a paste which is given orally to treat endoparasites and stomach problems.</w:t>
            </w:r>
          </w:p>
        </w:tc>
        <w:tc>
          <w:tcPr>
            <w:tcW w:w="1276" w:type="dxa"/>
            <w:shd w:val="clear" w:color="auto" w:fill="auto"/>
          </w:tcPr>
          <w:p w14:paraId="3021D0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C4CCC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94F71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7CC6F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48E8FD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DB3BD6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FEB2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lantago major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691C83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5E274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5B8BE5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7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EA8F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8F16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67F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291EC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haram (L)</w:t>
            </w:r>
          </w:p>
          <w:p w14:paraId="288E41A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krache (J)</w:t>
            </w:r>
          </w:p>
          <w:p w14:paraId="7479BEE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imbrejhar (J)</w:t>
            </w:r>
          </w:p>
          <w:p w14:paraId="7D9E24F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d Gulla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FE2C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00A0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0ACE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A981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E458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01E63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8D10B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6BC85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95144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FE9176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37568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odophyllum hexand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oyle</w:t>
            </w:r>
          </w:p>
          <w:p w14:paraId="3A270E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55B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erberidaceae)</w:t>
            </w:r>
          </w:p>
          <w:p w14:paraId="7F72D0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C850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B7C4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0213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CBF1E6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emokusu Papra</w:t>
            </w:r>
          </w:p>
          <w:p w14:paraId="7AFD46D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l-mos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619319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s</w:t>
            </w:r>
          </w:p>
        </w:tc>
        <w:tc>
          <w:tcPr>
            <w:tcW w:w="1417" w:type="dxa"/>
            <w:shd w:val="clear" w:color="auto" w:fill="auto"/>
          </w:tcPr>
          <w:p w14:paraId="635528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550B2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8BD81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re given orally to smoothen urine discharge.</w:t>
            </w:r>
          </w:p>
        </w:tc>
        <w:tc>
          <w:tcPr>
            <w:tcW w:w="1276" w:type="dxa"/>
            <w:shd w:val="clear" w:color="auto" w:fill="auto"/>
          </w:tcPr>
          <w:p w14:paraId="090C9C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43EC0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7F9C09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3419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olygonatum verticilla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All.</w:t>
            </w:r>
          </w:p>
          <w:p w14:paraId="35B57F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EF884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paragaceae)</w:t>
            </w:r>
          </w:p>
          <w:p w14:paraId="6EF1BD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F45E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CF34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1383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A92EC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-mnye (L)</w:t>
            </w:r>
          </w:p>
          <w:p w14:paraId="6F7366D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tki (J)</w:t>
            </w:r>
          </w:p>
          <w:p w14:paraId="393C75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al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7F5E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0EE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CE6E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7F32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sun dried and powdered, given with water orally to treat diarrhoea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B8B7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06528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3C075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9777C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2D43F4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35D6D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opul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23792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0846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  <w:p w14:paraId="3D7EB5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FDF8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A371D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74F8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5759C0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en (L)</w:t>
            </w:r>
          </w:p>
          <w:p w14:paraId="2BEFB0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aphdayda (J)</w:t>
            </w:r>
          </w:p>
          <w:p w14:paraId="255E96C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rass (K)</w:t>
            </w:r>
          </w:p>
          <w:p w14:paraId="38CAC56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shur-phras (K)</w:t>
            </w:r>
          </w:p>
        </w:tc>
        <w:tc>
          <w:tcPr>
            <w:tcW w:w="1134" w:type="dxa"/>
            <w:shd w:val="clear" w:color="auto" w:fill="auto"/>
          </w:tcPr>
          <w:p w14:paraId="5604D9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Leaves</w:t>
            </w:r>
          </w:p>
        </w:tc>
        <w:tc>
          <w:tcPr>
            <w:tcW w:w="1417" w:type="dxa"/>
            <w:shd w:val="clear" w:color="auto" w:fill="auto"/>
          </w:tcPr>
          <w:p w14:paraId="1325CE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C708D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74FAB2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09FA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89EF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Dogra</w:t>
            </w:r>
          </w:p>
          <w:p w14:paraId="255507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A0557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49F338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EA2CD5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8BEB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Prangos pabular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indl.</w:t>
            </w:r>
          </w:p>
          <w:p w14:paraId="59DCE2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9E656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piaceae)</w:t>
            </w:r>
          </w:p>
          <w:p w14:paraId="649D82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9958B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22BA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44F3E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16EEA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rangs</w:t>
            </w:r>
          </w:p>
          <w:p w14:paraId="2DCDC0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ano</w:t>
            </w:r>
          </w:p>
          <w:p w14:paraId="494D8EA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rangos</w:t>
            </w:r>
          </w:p>
          <w:p w14:paraId="3F66BE5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lans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A1CE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8A40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C98E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7027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is mixed with water and given at night orally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AFC6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59640F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2B0252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6ABD4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Prunus armeniaca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.</w:t>
            </w:r>
          </w:p>
          <w:p w14:paraId="38FC5E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4B778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4DA48D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C412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90A60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2433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E85AB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ling (L)</w:t>
            </w:r>
          </w:p>
          <w:p w14:paraId="15EC2B7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rooti (J)</w:t>
            </w:r>
          </w:p>
          <w:p w14:paraId="204C550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ubani (J,K)</w:t>
            </w:r>
          </w:p>
          <w:p w14:paraId="2B672E2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ir (K)</w:t>
            </w:r>
          </w:p>
          <w:p w14:paraId="30639AD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37F4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15B786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3CB7C1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shd w:val="clear" w:color="auto" w:fill="auto"/>
          </w:tcPr>
          <w:p w14:paraId="709916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 obtained from the seed is applied on the hair of goats to increase growth.</w:t>
            </w:r>
          </w:p>
        </w:tc>
        <w:tc>
          <w:tcPr>
            <w:tcW w:w="2268" w:type="dxa"/>
            <w:shd w:val="clear" w:color="auto" w:fill="auto"/>
          </w:tcPr>
          <w:p w14:paraId="3BFBF4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BE889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2DD4B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EA825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BA6C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1E771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06F366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F4462D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8EFF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Quercus leucotrichopho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amus</w:t>
            </w:r>
          </w:p>
          <w:p w14:paraId="5AF338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CCAB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gaceae)</w:t>
            </w:r>
          </w:p>
          <w:p w14:paraId="29DCFF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48B0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5B7D5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8771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2138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j o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6ECB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7F8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6A5D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936C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B802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0462D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</w:tc>
      </w:tr>
      <w:tr w:rsidR="001711C5" w:rsidRPr="003B2984" w14:paraId="37601C2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D9004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anunculus bulbos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90B95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7608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anunculaceae)</w:t>
            </w:r>
          </w:p>
          <w:p w14:paraId="771E2C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93EF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549D6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B99C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7B483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ee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3380C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484830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147221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9851D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o cure Pneumonia and intestinal worms, the roots are dried, powdered in water and administered orally.</w:t>
            </w:r>
          </w:p>
        </w:tc>
        <w:tc>
          <w:tcPr>
            <w:tcW w:w="1276" w:type="dxa"/>
            <w:shd w:val="clear" w:color="auto" w:fill="auto"/>
          </w:tcPr>
          <w:p w14:paraId="02D299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6456B1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6CE8BB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19B41DB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252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Raphanus sativ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469D1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A854D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26EA56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FB9D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CCB5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678E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E40ED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abook (J)</w:t>
            </w:r>
          </w:p>
          <w:p w14:paraId="041B278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ooli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C827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A43C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B88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AF89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 obtained from fresh roots is given empty stomach to overcome body heat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3D0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71D863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57293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783B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32DB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110897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5DDEEC9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C3A39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hododendron campanula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n</w:t>
            </w:r>
          </w:p>
          <w:p w14:paraId="30ADD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90851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Ericaceae)</w:t>
            </w:r>
          </w:p>
          <w:p w14:paraId="6F226C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9ED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5292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EBA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DD8355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nega (L)</w:t>
            </w:r>
          </w:p>
          <w:p w14:paraId="6A838E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a (L)</w:t>
            </w:r>
          </w:p>
          <w:p w14:paraId="53EC24D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jagsena (K)</w:t>
            </w:r>
          </w:p>
          <w:p w14:paraId="254F24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shmiri Patha (K)</w:t>
            </w:r>
          </w:p>
          <w:p w14:paraId="68316F8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gga (J, K)</w:t>
            </w:r>
          </w:p>
        </w:tc>
        <w:tc>
          <w:tcPr>
            <w:tcW w:w="1134" w:type="dxa"/>
            <w:shd w:val="clear" w:color="auto" w:fill="auto"/>
          </w:tcPr>
          <w:p w14:paraId="4B904C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</w:t>
            </w:r>
          </w:p>
        </w:tc>
        <w:tc>
          <w:tcPr>
            <w:tcW w:w="1417" w:type="dxa"/>
            <w:shd w:val="clear" w:color="auto" w:fill="auto"/>
          </w:tcPr>
          <w:p w14:paraId="79DAA9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54ADD1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B3819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 are crushed and then given to animal orally to treat infertility.</w:t>
            </w:r>
          </w:p>
        </w:tc>
        <w:tc>
          <w:tcPr>
            <w:tcW w:w="1276" w:type="dxa"/>
            <w:shd w:val="clear" w:color="auto" w:fill="auto"/>
          </w:tcPr>
          <w:p w14:paraId="223969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0F7E0D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1EAF5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E47C86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2776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bia cord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106AD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83FFB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ubiaceae)</w:t>
            </w:r>
          </w:p>
          <w:p w14:paraId="698E8A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69B7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C007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7F483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72CE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tsod (L)</w:t>
            </w:r>
          </w:p>
          <w:p w14:paraId="715CBD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njit (J)</w:t>
            </w:r>
          </w:p>
          <w:p w14:paraId="0DD770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jeeth (J)</w:t>
            </w:r>
          </w:p>
          <w:p w14:paraId="1D054D4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ubes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7178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24CD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E5D5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2DFC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Powdered, mixed with water and given twice a day to treat inflammation of nippl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4525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3BC795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2BB03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B8069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584C32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310750C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2E132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bus elliptic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Sm.</w:t>
            </w:r>
          </w:p>
          <w:p w14:paraId="344BD8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CCEC3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032A70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1885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D2BB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7DA6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77BF70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akhra (J,K)</w:t>
            </w:r>
          </w:p>
          <w:p w14:paraId="39BF92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akhey (J,K)</w:t>
            </w:r>
          </w:p>
          <w:p w14:paraId="056D516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insalu (J,K)</w:t>
            </w:r>
          </w:p>
        </w:tc>
        <w:tc>
          <w:tcPr>
            <w:tcW w:w="1134" w:type="dxa"/>
            <w:shd w:val="clear" w:color="auto" w:fill="auto"/>
          </w:tcPr>
          <w:p w14:paraId="4DD88F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s</w:t>
            </w:r>
          </w:p>
          <w:p w14:paraId="080F56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  <w:p w14:paraId="4F67C4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AF952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9E53C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5A5ED2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nd roots are used to treat constipation.</w:t>
            </w:r>
          </w:p>
        </w:tc>
        <w:tc>
          <w:tcPr>
            <w:tcW w:w="1276" w:type="dxa"/>
            <w:shd w:val="clear" w:color="auto" w:fill="auto"/>
          </w:tcPr>
          <w:p w14:paraId="02B2A5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1A7C4C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D89AF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62C0D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4804DE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6728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mex hastat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n</w:t>
            </w:r>
          </w:p>
          <w:p w14:paraId="257FDF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A9C5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lygonaceae)</w:t>
            </w:r>
          </w:p>
          <w:p w14:paraId="4D063A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1</w:t>
            </w:r>
            <w:r w:rsidRPr="003B2984">
              <w:rPr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FC9B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E65B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60CE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DAAD8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atimal (J,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3F7C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79A9EB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C2D4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4F4F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  <w:p w14:paraId="2CAD60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tied to the any part of the body to overcome black magic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6A1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3A1A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2C1EFE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C1074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E502A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2E4D6C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93AB5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Rumex nepalens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Spreng.</w:t>
            </w:r>
          </w:p>
          <w:p w14:paraId="2C5D23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C19A8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lygonaceae)</w:t>
            </w:r>
          </w:p>
          <w:p w14:paraId="4F710E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58E9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10D90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76C9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81287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buj (K)</w:t>
            </w:r>
          </w:p>
          <w:p w14:paraId="39EE5D6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bujiii (J,K)</w:t>
            </w:r>
          </w:p>
          <w:p w14:paraId="088279B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ula –halfali (J,K)</w:t>
            </w:r>
          </w:p>
        </w:tc>
        <w:tc>
          <w:tcPr>
            <w:tcW w:w="1134" w:type="dxa"/>
            <w:shd w:val="clear" w:color="auto" w:fill="auto"/>
          </w:tcPr>
          <w:p w14:paraId="1084ED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686D7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0E0DCE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2C79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  <w:p w14:paraId="7DB241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tied to the any part of the body to overcome black magic and weakness.</w:t>
            </w:r>
          </w:p>
        </w:tc>
        <w:tc>
          <w:tcPr>
            <w:tcW w:w="2268" w:type="dxa"/>
            <w:shd w:val="clear" w:color="auto" w:fill="auto"/>
          </w:tcPr>
          <w:p w14:paraId="3A9705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ECDE1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B5B56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A114F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51933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505BD2A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1056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lix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DD62D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A706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A219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B30F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58F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2B1D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eer pan (K)</w:t>
            </w:r>
          </w:p>
          <w:p w14:paraId="4810F32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as (J,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4C54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512F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9431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3DA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E3F1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8A205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AB2A6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2A0D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10399A4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DAD16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lix pycnostachy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ersson.</w:t>
            </w:r>
          </w:p>
          <w:p w14:paraId="244AD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4749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  <w:p w14:paraId="7AEE7A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D5C9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B0D5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F89D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FB5743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chan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4F3960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72920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FCF26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38FA9D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01807D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395F18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4DCF000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E0FC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6D1E56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alvia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brotanoides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Kar.) Sytsma</w:t>
            </w:r>
          </w:p>
          <w:p w14:paraId="2E3519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</w:p>
          <w:p w14:paraId="460E5E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03B65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71C308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2</w:t>
            </w:r>
          </w:p>
          <w:p w14:paraId="62364F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96F0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9EBA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612A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99F65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skiling</w:t>
            </w:r>
          </w:p>
          <w:p w14:paraId="688D982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obu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1374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6DF1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C8FC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EF4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 is made by mixing crushed roots with sesame oil and applied topically to treat skin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8088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141391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9C2AE44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19420B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mbucus wightia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Wight &amp;Arn.</w:t>
            </w:r>
          </w:p>
          <w:p w14:paraId="15B495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BE646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doxaceae)</w:t>
            </w:r>
          </w:p>
          <w:p w14:paraId="5C2CA3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9990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95294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0883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1A718E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nullo</w:t>
            </w:r>
          </w:p>
          <w:p w14:paraId="727459F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aqua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74AC74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16FB8B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shd w:val="clear" w:color="auto" w:fill="auto"/>
          </w:tcPr>
          <w:p w14:paraId="4B176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</w:t>
            </w:r>
          </w:p>
        </w:tc>
        <w:tc>
          <w:tcPr>
            <w:tcW w:w="2693" w:type="dxa"/>
            <w:shd w:val="clear" w:color="auto" w:fill="auto"/>
          </w:tcPr>
          <w:p w14:paraId="5AF95E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BA4DD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leaves and stem are extracted. The said extract is applied for wound healing.</w:t>
            </w:r>
          </w:p>
        </w:tc>
        <w:tc>
          <w:tcPr>
            <w:tcW w:w="1276" w:type="dxa"/>
            <w:shd w:val="clear" w:color="auto" w:fill="auto"/>
          </w:tcPr>
          <w:p w14:paraId="6ED3B7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B41BD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40DE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3F3C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C2CE03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A40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Sapindus saponar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our.</w:t>
            </w:r>
          </w:p>
          <w:p w14:paraId="0C2324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B302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pindaceae)</w:t>
            </w:r>
          </w:p>
          <w:p w14:paraId="40A852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814F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E3C8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9795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504AB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inth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4F0C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ABB2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FBF1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681A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ried seeds are grinded to powder which is applied to nostrils for the removal of nasal wor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D877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06296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212B1F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E66E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7444570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0A192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rcococca salig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n) Müll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-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g.</w:t>
            </w:r>
          </w:p>
          <w:p w14:paraId="51741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CC549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uxaceae)</w:t>
            </w:r>
          </w:p>
          <w:p w14:paraId="67ABC0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13B8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A67A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BDB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B0D2AE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on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333BF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33350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42949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9135A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chopped and made into paste and applied in night to get rid from maggots</w:t>
            </w: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5686E7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07BB1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13446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CA90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ussurea gnaphalode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Royle ex Royle) Sch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ip.</w:t>
            </w:r>
          </w:p>
          <w:p w14:paraId="02271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1A0E1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03F7AB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7ACF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5867D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7DF4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245BA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ulian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DDA6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3A4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6B9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8F7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powdered, dissolved in Luke warm water and given orally to treat painful urin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35C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6A01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7D2F34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C34F6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ussurea taraxac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indl. ex Royle) Wall. ex DC.</w:t>
            </w:r>
          </w:p>
          <w:p w14:paraId="36E310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F849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333910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3A94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55568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A3A5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913A4F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sangijarpachan</w:t>
            </w:r>
          </w:p>
          <w:p w14:paraId="31AD34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pangse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CBC8F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48DD8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65DC2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5F944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un dried rhizome is powdered, dissolved in Luke warm water and used after three days to treat fever.</w:t>
            </w:r>
          </w:p>
        </w:tc>
        <w:tc>
          <w:tcPr>
            <w:tcW w:w="1276" w:type="dxa"/>
            <w:shd w:val="clear" w:color="auto" w:fill="auto"/>
          </w:tcPr>
          <w:p w14:paraId="46D593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0A7B5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5A0955C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CCFE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xifraga flagella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illd.</w:t>
            </w:r>
          </w:p>
          <w:p w14:paraId="7D410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3F49A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xifragaceae)</w:t>
            </w:r>
          </w:p>
          <w:p w14:paraId="19D7C3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738B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CC8E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78C2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D8DE9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etasarzing</w:t>
            </w:r>
          </w:p>
          <w:p w14:paraId="1FE14C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umchuti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EB9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961B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B689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B78D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or cuts and wounds raw aerial part is made into paste (grinding in traditional stone made pot), applied topicall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AF0D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749382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1CC06D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32D9E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Scutellaria heyde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Hook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.</w:t>
            </w:r>
          </w:p>
          <w:p w14:paraId="7830CA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2DE0F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1BFCB1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3F74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748C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66D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FD5EE2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imthigla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D1EDD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14296C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144417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342F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aerial part is made into paste and applied on eyelids and around to treat eye pain.</w:t>
            </w:r>
          </w:p>
        </w:tc>
        <w:tc>
          <w:tcPr>
            <w:tcW w:w="1276" w:type="dxa"/>
            <w:shd w:val="clear" w:color="auto" w:fill="auto"/>
          </w:tcPr>
          <w:p w14:paraId="0C430C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034DFC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195E4C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2F7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enna to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Roxb.</w:t>
            </w:r>
          </w:p>
          <w:p w14:paraId="16159A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5D9A6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9D51C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BB9C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787C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43F7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75DA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nwa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3AAC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F359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CAF9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 and to increase milk yield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E105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AF2E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24998B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7DD1093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E75CE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olanum nig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8A7C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3C92E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7804BC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B946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6C0EC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4E7D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84351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Vari pumble (K)</w:t>
            </w:r>
          </w:p>
          <w:p w14:paraId="398F4E5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sigma (L)</w:t>
            </w:r>
          </w:p>
          <w:p w14:paraId="49BD7B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ch mach (J)</w:t>
            </w:r>
          </w:p>
          <w:p w14:paraId="054A29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mb kual</w:t>
            </w:r>
          </w:p>
          <w:p w14:paraId="091D204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mbii (J,K)</w:t>
            </w:r>
          </w:p>
          <w:p w14:paraId="3D6C9EE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ch-mach (J,K)</w:t>
            </w:r>
          </w:p>
          <w:p w14:paraId="0B18227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37EDF0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  <w:p w14:paraId="3E2ECD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248FE5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F6331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re given to increase body weight and milk production.</w:t>
            </w:r>
          </w:p>
        </w:tc>
        <w:tc>
          <w:tcPr>
            <w:tcW w:w="2268" w:type="dxa"/>
            <w:shd w:val="clear" w:color="auto" w:fill="auto"/>
          </w:tcPr>
          <w:p w14:paraId="5B7257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C93CE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5D5488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F07CC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394AF7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0C1432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4772395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5B83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pinacia olerac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CDB72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CF6E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anthaceae)</w:t>
            </w:r>
          </w:p>
          <w:p w14:paraId="65D96F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8B1B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BCAD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68EC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41478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Vilayati pal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624E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5B14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2FA4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xen are given fresh raw leaves followed by luke warm water to gain strengt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C613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ED73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5E6AEF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37D4C5B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40EC1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araxacum officinal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eb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F.H.Wigg.</w:t>
            </w:r>
          </w:p>
          <w:p w14:paraId="4530B7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FF25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6F5E85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45DC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B383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72EA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19D21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nd (K)</w:t>
            </w:r>
          </w:p>
          <w:p w14:paraId="441461E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thur (J,K)</w:t>
            </w:r>
          </w:p>
          <w:p w14:paraId="5CFC41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ul Dudhli (J,K)</w:t>
            </w:r>
          </w:p>
          <w:p w14:paraId="546A4F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ur-mang (L)</w:t>
            </w:r>
          </w:p>
          <w:p w14:paraId="0D67875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57C07B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s</w:t>
            </w:r>
          </w:p>
        </w:tc>
        <w:tc>
          <w:tcPr>
            <w:tcW w:w="1417" w:type="dxa"/>
            <w:shd w:val="clear" w:color="auto" w:fill="auto"/>
          </w:tcPr>
          <w:p w14:paraId="0E5009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2F8BCE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17DE1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dried roots is given twice a day for a week to ease delivery.</w:t>
            </w:r>
          </w:p>
        </w:tc>
        <w:tc>
          <w:tcPr>
            <w:tcW w:w="1276" w:type="dxa"/>
            <w:shd w:val="clear" w:color="auto" w:fill="auto"/>
          </w:tcPr>
          <w:p w14:paraId="7545FB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8D18D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3A2954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5E93B8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642699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24B3815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B2D3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hymus linea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Benth.</w:t>
            </w:r>
          </w:p>
          <w:p w14:paraId="7F69C3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77072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4FDB0A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39BA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B6A4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E087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B5A7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ween (K)</w:t>
            </w:r>
          </w:p>
          <w:p w14:paraId="4AEE1D7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 Javind (K)</w:t>
            </w:r>
          </w:p>
          <w:p w14:paraId="2BED4FF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uru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21D2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A6D0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ast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8B54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3AB2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roasted and given to treat diarrhoea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CF74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0BC19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C3EAF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2BD4FB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39B99F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57520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hymus serpyll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96E7B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E741D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37A47D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60FC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FBD1C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EFA9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950AAE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ajwain (J)</w:t>
            </w:r>
          </w:p>
          <w:p w14:paraId="66BA476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jwan (J,K)</w:t>
            </w:r>
          </w:p>
          <w:p w14:paraId="1352E7B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 Javind (K)</w:t>
            </w:r>
          </w:p>
          <w:p w14:paraId="6E8FCCB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a (L)</w:t>
            </w:r>
          </w:p>
          <w:p w14:paraId="1DAC76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rak (L)</w:t>
            </w:r>
          </w:p>
        </w:tc>
        <w:tc>
          <w:tcPr>
            <w:tcW w:w="1134" w:type="dxa"/>
            <w:shd w:val="clear" w:color="auto" w:fill="auto"/>
          </w:tcPr>
          <w:p w14:paraId="7C3D4D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56C661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3A122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generally given with </w:t>
            </w:r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gur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uring the winters to generate heat in winters.</w:t>
            </w:r>
          </w:p>
        </w:tc>
        <w:tc>
          <w:tcPr>
            <w:tcW w:w="2268" w:type="dxa"/>
            <w:shd w:val="clear" w:color="auto" w:fill="auto"/>
          </w:tcPr>
          <w:p w14:paraId="27A6E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8E614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</w:p>
          <w:p w14:paraId="3DBF3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6CD5DD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4395A9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6ED27A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  <w:r w:rsidRPr="00095091">
              <w:rPr>
                <w:rFonts w:eastAsia="Times New Roman"/>
                <w:i/>
                <w:color w:val="000000"/>
                <w:sz w:val="22"/>
                <w:lang w:eastAsia="en-IN"/>
              </w:rPr>
              <w:t>Triticum aestivum L.</w:t>
            </w:r>
          </w:p>
          <w:p w14:paraId="2D8D772D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</w:p>
          <w:p w14:paraId="2721BF8F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r w:rsidRPr="00095091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4BE8BFE" w14:textId="77777777" w:rsidR="001711C5" w:rsidRPr="0009509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80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0D6E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49C6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4D9E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BB3F08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ro (L)</w:t>
            </w:r>
          </w:p>
          <w:p w14:paraId="7A6DDF5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anak, Nadhi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1DC0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646A36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C765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990E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s are dried and 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kept for winter usage (fodder). When straw mixed with the </w:t>
            </w:r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Hordeum vulgar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it form unique combination called as </w:t>
            </w:r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PHUNGMA</w:t>
            </w:r>
            <w:r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2B39E9">
              <w:rPr>
                <w:rFonts w:eastAsia="Times New Roman"/>
                <w:color w:val="000000"/>
                <w:sz w:val="22"/>
                <w:lang w:eastAsia="en-IN"/>
              </w:rPr>
              <w:t>in Ladak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and </w:t>
            </w:r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>P</w:t>
            </w:r>
            <w:r>
              <w:rPr>
                <w:rFonts w:eastAsia="Times New Roman"/>
                <w:i/>
                <w:color w:val="000000"/>
                <w:sz w:val="22"/>
                <w:lang w:eastAsia="en-IN"/>
              </w:rPr>
              <w:t>OAOO</w:t>
            </w:r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lang w:eastAsia="en-IN"/>
              </w:rPr>
              <w:t>in Jammu</w:t>
            </w:r>
            <w:r>
              <w:rPr>
                <w:rFonts w:eastAsia="Times New Roman"/>
                <w:color w:val="000000"/>
                <w:lang w:eastAsia="en-IN"/>
              </w:rPr>
              <w:t>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D640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61770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Kashmiri</w:t>
            </w:r>
          </w:p>
          <w:p w14:paraId="5A6E1DE5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Dogra</w:t>
            </w:r>
          </w:p>
          <w:p w14:paraId="4D7DBDEC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Pahari</w:t>
            </w:r>
          </w:p>
          <w:p w14:paraId="6BEBD781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Brokapa</w:t>
            </w:r>
          </w:p>
          <w:p w14:paraId="51B768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Balti</w:t>
            </w:r>
          </w:p>
        </w:tc>
      </w:tr>
      <w:tr w:rsidR="001711C5" w:rsidRPr="003B2984" w14:paraId="4CFBEF8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556D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alexandrin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36269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18781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6846B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147D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262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5F4B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EDC4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rseem (J)</w:t>
            </w:r>
          </w:p>
          <w:p w14:paraId="538C1EA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rsim (J,K)</w:t>
            </w:r>
          </w:p>
          <w:p w14:paraId="4181F0B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FCB8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32A7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B93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whole plant used as fodder, it is also a constituent species of unique fodder preparation  called as </w:t>
            </w:r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LOV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n Kashmir</w:t>
            </w:r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,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in Jammu it is constituent species of feed preparation known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28F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8F62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2D571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176FE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09CA2DC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782166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fragife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345DEC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23611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F3FE2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D18E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254D8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F93D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3B1D7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Gaas</w:t>
            </w:r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18AB78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0528E4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CE476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 In Kashmir, it is also a constituent species of unique fodder </w:t>
            </w:r>
            <w:r w:rsidRPr="003B2984">
              <w:rPr>
                <w:rFonts w:eastAsia="Times New Roman"/>
                <w:color w:val="000000"/>
                <w:lang w:eastAsia="en-IN"/>
              </w:rPr>
              <w:lastRenderedPageBreak/>
              <w:t xml:space="preserve">preparation called as </w:t>
            </w:r>
            <w:r w:rsidRPr="003B2984">
              <w:rPr>
                <w:rFonts w:eastAsia="Times New Roman"/>
                <w:i/>
                <w:iCs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339866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89329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</w:tc>
      </w:tr>
      <w:tr w:rsidR="001711C5" w:rsidRPr="003B2984" w14:paraId="07D1E65C" w14:textId="77777777" w:rsidTr="0099737F">
        <w:trPr>
          <w:trHeight w:val="315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20B8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pratens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65893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1685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DFFD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0CB1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FD20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D538B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Khanda posh (K)</w:t>
            </w:r>
          </w:p>
          <w:p w14:paraId="4EEE0A1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Lalchopati (J)</w:t>
            </w:r>
          </w:p>
          <w:p w14:paraId="1D05077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Biken Boti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FD34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C1E6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BF52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It is also a constituent species of unique fodder preparation in Kashmir called as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 xml:space="preserve">, it is also a constituent species of fodder preparation in Jammu called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C392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D37C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456C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616557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0944D05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1A7F07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repen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1647F1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1060E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06F18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065C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2168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AFF1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0C8AB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Khanda posh (K)</w:t>
            </w:r>
          </w:p>
          <w:p w14:paraId="5D6B24B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Boti (J)</w:t>
            </w:r>
          </w:p>
        </w:tc>
        <w:tc>
          <w:tcPr>
            <w:tcW w:w="1134" w:type="dxa"/>
            <w:shd w:val="clear" w:color="auto" w:fill="auto"/>
          </w:tcPr>
          <w:p w14:paraId="726CFD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A40B4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F4813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It is also a constituent species of unique fodder preparation in Kashmir called as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 xml:space="preserve">, it is also a constituent species of fodder preparation in Jammu called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KARB.</w:t>
            </w:r>
          </w:p>
        </w:tc>
        <w:tc>
          <w:tcPr>
            <w:tcW w:w="2268" w:type="dxa"/>
            <w:shd w:val="clear" w:color="auto" w:fill="auto"/>
          </w:tcPr>
          <w:p w14:paraId="0B2088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A1480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F92DF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1E3CFA6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5BA2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resupina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A82EC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BC213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F6604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CE59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4E8E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B6FC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EEF49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atal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29A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953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7B0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whole plant used as fodder.  It is also a constituent species for a unique fodder preparation in Jammu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319A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F6E1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980F25D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245DFB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Ulmus wallichia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Planch</w:t>
            </w:r>
          </w:p>
          <w:p w14:paraId="449014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67D8F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lmaceae)</w:t>
            </w:r>
          </w:p>
          <w:p w14:paraId="79EC39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MH-7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751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8FD9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8E00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C3A98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Bran</w:t>
            </w:r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514B5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33FD6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wig</w:t>
            </w:r>
          </w:p>
        </w:tc>
        <w:tc>
          <w:tcPr>
            <w:tcW w:w="1417" w:type="dxa"/>
            <w:shd w:val="clear" w:color="auto" w:fill="auto"/>
          </w:tcPr>
          <w:p w14:paraId="531243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EACD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 Twig is tied to the animal especially to leg to overcome evil spirit problems.</w:t>
            </w:r>
          </w:p>
        </w:tc>
        <w:tc>
          <w:tcPr>
            <w:tcW w:w="2268" w:type="dxa"/>
            <w:shd w:val="clear" w:color="auto" w:fill="auto"/>
          </w:tcPr>
          <w:p w14:paraId="48F9B0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DF567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3A8633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B30EBFD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DEB9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Urtica dio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57B28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0DA8F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1BB2BD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118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4030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8336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C08F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dasot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4E9A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8F37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4A8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crushed and powdered and given to cattle orally to increase milk production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862B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B14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28832B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57F3DA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EDA20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Urtica hyperbor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Jacq. ex Wedd.</w:t>
            </w:r>
          </w:p>
          <w:p w14:paraId="012EF4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67A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00AE64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51C8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7600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F0BF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0F7D0B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zatsutt</w:t>
            </w:r>
          </w:p>
          <w:p w14:paraId="5E0F7C6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hchot</w:t>
            </w:r>
          </w:p>
          <w:p w14:paraId="13259AC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sot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4AE64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1600C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CD566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1D202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dried, powdered and given with water for Y0 consecutive days to treat stomach disorders.</w:t>
            </w:r>
          </w:p>
        </w:tc>
        <w:tc>
          <w:tcPr>
            <w:tcW w:w="1276" w:type="dxa"/>
            <w:shd w:val="clear" w:color="auto" w:fill="auto"/>
          </w:tcPr>
          <w:p w14:paraId="00B6AC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</w:p>
          <w:p w14:paraId="7B0E7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091BF3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6DD0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erbascum thaps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68E53A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D017B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crophulariaceae)</w:t>
            </w:r>
          </w:p>
          <w:p w14:paraId="7CE8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732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3C39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6C73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8AC6D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ddhartamaku (J)</w:t>
            </w:r>
          </w:p>
          <w:p w14:paraId="08FBAD2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dat tamakoo (J)</w:t>
            </w:r>
          </w:p>
          <w:p w14:paraId="3A2F8D9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 tamook (K)</w:t>
            </w:r>
          </w:p>
          <w:p w14:paraId="4D577F1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go-serjee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B3A0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  <w:p w14:paraId="7612AE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B8DF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06C0C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1A50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841B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esh aerial part is given twice a day to treat loose motion.  Decoction obtained from the rhizome is boiled in water and given orally to treat Pyrexia, and Infertilit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249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573680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0DA92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</w:p>
          <w:p w14:paraId="3C3962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F5FC13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60F3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burnum grandiflo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0C6485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6D36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doxaceae)</w:t>
            </w:r>
          </w:p>
          <w:p w14:paraId="03E2EF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FEBA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3899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711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AA5094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osh (K)</w:t>
            </w:r>
          </w:p>
          <w:p w14:paraId="3860D7F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anch (J)</w:t>
            </w:r>
          </w:p>
          <w:p w14:paraId="7649A79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ilmunch (J)</w:t>
            </w:r>
          </w:p>
          <w:p w14:paraId="02AE7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landar (J)</w:t>
            </w:r>
          </w:p>
          <w:p w14:paraId="7A055DC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aach (K)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br/>
              <w:t>Gouch (K)</w:t>
            </w:r>
          </w:p>
        </w:tc>
        <w:tc>
          <w:tcPr>
            <w:tcW w:w="1134" w:type="dxa"/>
            <w:shd w:val="clear" w:color="auto" w:fill="auto"/>
          </w:tcPr>
          <w:p w14:paraId="3AEB5B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72140E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68F6E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4795C5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to treat constipation.</w:t>
            </w:r>
          </w:p>
        </w:tc>
        <w:tc>
          <w:tcPr>
            <w:tcW w:w="1276" w:type="dxa"/>
            <w:shd w:val="clear" w:color="auto" w:fill="auto"/>
          </w:tcPr>
          <w:p w14:paraId="57C1EE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5EB9E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B27C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1BF655C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833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cia hirsu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Gray</w:t>
            </w:r>
          </w:p>
          <w:p w14:paraId="5F9B67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7D3BC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0FF5F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0D75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5356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2FC1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28930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pd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C66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0D89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54E1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6A87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CCB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6A1F64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51649D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00C3C9F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44473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Vici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10EE9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4139B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F43E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6AD1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EF028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41EC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208FD3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ll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DE63E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04F9B9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B46AD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shd w:val="clear" w:color="auto" w:fill="auto"/>
          </w:tcPr>
          <w:p w14:paraId="6174D1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9A16E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210E8F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46994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10E8702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269E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tex negund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EA9FB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A1E5F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Lamiaceae)</w:t>
            </w:r>
          </w:p>
          <w:p w14:paraId="2A3DF8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765E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2721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3FBC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1EFD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n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E333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03826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2411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AF0F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made into amulet to overcome evil eye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E1D5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boiled for Y5 minutes in 2 litres of water and given to adult ruminants orally twice a day to treat cold, cough, and worm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D685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5FCE85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4B8217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023C1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Withania somnife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Dunal</w:t>
            </w:r>
          </w:p>
          <w:p w14:paraId="36C1D3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4E0F3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04DCD7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55EC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65C1F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377F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718659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shwagandha</w:t>
            </w:r>
          </w:p>
          <w:p w14:paraId="2DFEB21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sgand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1F03F5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75E755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6C731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2CFDD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dried, powdered and given orally with water to treat sexual disorders, ulcers and burns in cats and other pets.</w:t>
            </w:r>
          </w:p>
        </w:tc>
        <w:tc>
          <w:tcPr>
            <w:tcW w:w="1276" w:type="dxa"/>
            <w:shd w:val="clear" w:color="auto" w:fill="auto"/>
          </w:tcPr>
          <w:p w14:paraId="5B63BE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1C9755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338973B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E87F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Zanthoxylum arma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C.</w:t>
            </w:r>
          </w:p>
          <w:p w14:paraId="306CCD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0F4A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utaceae)</w:t>
            </w:r>
          </w:p>
          <w:p w14:paraId="3A9858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9AEF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E98C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B5C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B60E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bru</w:t>
            </w:r>
          </w:p>
          <w:p w14:paraId="7C5215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ber</w:t>
            </w:r>
          </w:p>
          <w:p w14:paraId="7408622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ru</w:t>
            </w:r>
          </w:p>
          <w:p w14:paraId="00AB10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m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982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113F7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  <w:p w14:paraId="4B3AEF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0FC2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B02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775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seeds, fruits and leaves is given orally to treat cold, fever and body pai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E0E7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6A2BF6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A2F88D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B28BD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Zea may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4F89E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DE9C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oaceae)</w:t>
            </w:r>
          </w:p>
          <w:p w14:paraId="273296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B35D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14A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66A4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1BD23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ka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, Maki-wat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0081F3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akka (L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2A398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k (J)</w:t>
            </w:r>
          </w:p>
        </w:tc>
        <w:tc>
          <w:tcPr>
            <w:tcW w:w="1134" w:type="dxa"/>
            <w:shd w:val="clear" w:color="auto" w:fill="auto"/>
          </w:tcPr>
          <w:p w14:paraId="592777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5A1BB3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73C548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2879D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s are dried and kept for winter usage (fodder), locally in Kashmir it is called as </w:t>
            </w:r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Kaand,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in Jammu it is called as </w:t>
            </w:r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>Makard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7B1D8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grinded into flour which is made into bread and given to animal to treat gastro intestinal disorders.</w:t>
            </w:r>
          </w:p>
          <w:p w14:paraId="5CD2EA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shd w:val="clear" w:color="auto" w:fill="auto"/>
          </w:tcPr>
          <w:p w14:paraId="226C8FB7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Kashmiri</w:t>
            </w:r>
          </w:p>
          <w:p w14:paraId="39D21AE6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Dogra</w:t>
            </w:r>
          </w:p>
          <w:p w14:paraId="4C5EC4F7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Pahari</w:t>
            </w:r>
          </w:p>
          <w:p w14:paraId="6AB728A5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Brokapa</w:t>
            </w:r>
          </w:p>
          <w:p w14:paraId="0F9F37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Balti</w:t>
            </w:r>
          </w:p>
        </w:tc>
      </w:tr>
      <w:tr w:rsidR="001711C5" w:rsidRPr="003B2984" w14:paraId="38AC003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A121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Ziziphus mauritia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am.</w:t>
            </w:r>
          </w:p>
          <w:p w14:paraId="0C9E82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02F0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hamnaceae)</w:t>
            </w:r>
          </w:p>
          <w:p w14:paraId="63CB8F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6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3CB8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867A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289B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E2B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BE9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6D0D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A17E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8D4D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to treat Dysenter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E46B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</w:p>
          <w:p w14:paraId="410A06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</w:tbl>
    <w:p w14:paraId="7B65BC41" w14:textId="77777777" w:rsidR="00DE23E8" w:rsidRPr="001549D3" w:rsidRDefault="00DE23E8" w:rsidP="004611AE">
      <w:pPr>
        <w:spacing w:before="240"/>
      </w:pPr>
    </w:p>
    <w:sectPr w:rsidR="00DE23E8" w:rsidRPr="001549D3" w:rsidSect="004611A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1A1EE" w14:textId="77777777" w:rsidR="00CA4773" w:rsidRDefault="00CA4773" w:rsidP="00117666">
      <w:pPr>
        <w:spacing w:after="0"/>
      </w:pPr>
      <w:r>
        <w:separator/>
      </w:r>
    </w:p>
  </w:endnote>
  <w:endnote w:type="continuationSeparator" w:id="0">
    <w:p w14:paraId="3C289BAD" w14:textId="77777777" w:rsidR="00CA4773" w:rsidRDefault="00CA47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569D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F569D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1C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592E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7592E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1C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41D1C" w14:textId="77777777" w:rsidR="00CA4773" w:rsidRDefault="00CA4773" w:rsidP="00117666">
      <w:pPr>
        <w:spacing w:after="0"/>
      </w:pPr>
      <w:r>
        <w:separator/>
      </w:r>
    </w:p>
  </w:footnote>
  <w:footnote w:type="continuationSeparator" w:id="0">
    <w:p w14:paraId="7328CB43" w14:textId="77777777" w:rsidR="00CA4773" w:rsidRDefault="00CA47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2695004">
    <w:abstractNumId w:val="0"/>
  </w:num>
  <w:num w:numId="2" w16cid:durableId="1151556630">
    <w:abstractNumId w:val="4"/>
  </w:num>
  <w:num w:numId="3" w16cid:durableId="1915970878">
    <w:abstractNumId w:val="1"/>
  </w:num>
  <w:num w:numId="4" w16cid:durableId="567809667">
    <w:abstractNumId w:val="5"/>
  </w:num>
  <w:num w:numId="5" w16cid:durableId="5342763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8511">
    <w:abstractNumId w:val="3"/>
  </w:num>
  <w:num w:numId="7" w16cid:durableId="1976176079">
    <w:abstractNumId w:val="6"/>
  </w:num>
  <w:num w:numId="8" w16cid:durableId="676227596">
    <w:abstractNumId w:val="6"/>
  </w:num>
  <w:num w:numId="9" w16cid:durableId="798300933">
    <w:abstractNumId w:val="6"/>
  </w:num>
  <w:num w:numId="10" w16cid:durableId="375548094">
    <w:abstractNumId w:val="6"/>
  </w:num>
  <w:num w:numId="11" w16cid:durableId="288437473">
    <w:abstractNumId w:val="6"/>
  </w:num>
  <w:num w:numId="12" w16cid:durableId="1036665189">
    <w:abstractNumId w:val="6"/>
  </w:num>
  <w:num w:numId="13" w16cid:durableId="716078936">
    <w:abstractNumId w:val="3"/>
  </w:num>
  <w:num w:numId="14" w16cid:durableId="1908761440">
    <w:abstractNumId w:val="2"/>
  </w:num>
  <w:num w:numId="15" w16cid:durableId="1299265418">
    <w:abstractNumId w:val="2"/>
  </w:num>
  <w:num w:numId="16" w16cid:durableId="1402756268">
    <w:abstractNumId w:val="2"/>
  </w:num>
  <w:num w:numId="17" w16cid:durableId="1097094689">
    <w:abstractNumId w:val="2"/>
  </w:num>
  <w:num w:numId="18" w16cid:durableId="1039090141">
    <w:abstractNumId w:val="2"/>
  </w:num>
  <w:num w:numId="19" w16cid:durableId="1988362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1C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F45"/>
    <w:rsid w:val="003D2F2D"/>
    <w:rsid w:val="00401590"/>
    <w:rsid w:val="00447801"/>
    <w:rsid w:val="00452E9C"/>
    <w:rsid w:val="004611AE"/>
    <w:rsid w:val="004735C8"/>
    <w:rsid w:val="004947A6"/>
    <w:rsid w:val="004961FF"/>
    <w:rsid w:val="00510637"/>
    <w:rsid w:val="00517A89"/>
    <w:rsid w:val="005250F2"/>
    <w:rsid w:val="00593EEA"/>
    <w:rsid w:val="005A5EEE"/>
    <w:rsid w:val="0062518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C1F"/>
    <w:rsid w:val="00817DD6"/>
    <w:rsid w:val="0083759F"/>
    <w:rsid w:val="00885156"/>
    <w:rsid w:val="009151AA"/>
    <w:rsid w:val="0093429D"/>
    <w:rsid w:val="00935A3B"/>
    <w:rsid w:val="00943573"/>
    <w:rsid w:val="00964134"/>
    <w:rsid w:val="00970627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30E"/>
    <w:rsid w:val="00C232BC"/>
    <w:rsid w:val="00C52A7B"/>
    <w:rsid w:val="00C56BAF"/>
    <w:rsid w:val="00C679AA"/>
    <w:rsid w:val="00C7520B"/>
    <w:rsid w:val="00C75972"/>
    <w:rsid w:val="00CA4773"/>
    <w:rsid w:val="00CC5A92"/>
    <w:rsid w:val="00CD066B"/>
    <w:rsid w:val="00CE4FEE"/>
    <w:rsid w:val="00D060CF"/>
    <w:rsid w:val="00D87D1E"/>
    <w:rsid w:val="00DB59C3"/>
    <w:rsid w:val="00DC259A"/>
    <w:rsid w:val="00DE23E8"/>
    <w:rsid w:val="00E52377"/>
    <w:rsid w:val="00E537AD"/>
    <w:rsid w:val="00E64E17"/>
    <w:rsid w:val="00E866C9"/>
    <w:rsid w:val="00EA3D3C"/>
    <w:rsid w:val="00EB0B3D"/>
    <w:rsid w:val="00EC090A"/>
    <w:rsid w:val="00EC6AD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CC5A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CC5A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font0">
    <w:name w:val="font0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n-IN" w:eastAsia="en-IN"/>
    </w:rPr>
  </w:style>
  <w:style w:type="paragraph" w:customStyle="1" w:styleId="font5">
    <w:name w:val="font5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en-IN" w:eastAsia="en-IN"/>
    </w:rPr>
  </w:style>
  <w:style w:type="paragraph" w:customStyle="1" w:styleId="font6">
    <w:name w:val="font6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lang w:val="en-IN" w:eastAsia="en-IN"/>
    </w:rPr>
  </w:style>
  <w:style w:type="paragraph" w:customStyle="1" w:styleId="font7">
    <w:name w:val="font7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Cs w:val="24"/>
      <w:lang w:val="en-IN" w:eastAsia="en-IN"/>
    </w:rPr>
  </w:style>
  <w:style w:type="paragraph" w:customStyle="1" w:styleId="xl63">
    <w:name w:val="xl63"/>
    <w:basedOn w:val="Normal"/>
    <w:rsid w:val="004611A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4">
    <w:name w:val="xl64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5">
    <w:name w:val="xl65"/>
    <w:basedOn w:val="Normal"/>
    <w:rsid w:val="004611A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6">
    <w:name w:val="xl66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7">
    <w:name w:val="xl67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8">
    <w:name w:val="xl68"/>
    <w:basedOn w:val="Normal"/>
    <w:rsid w:val="004611AE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IN" w:eastAsia="en-IN"/>
    </w:rPr>
  </w:style>
  <w:style w:type="paragraph" w:customStyle="1" w:styleId="xl69">
    <w:name w:val="xl69"/>
    <w:basedOn w:val="Normal"/>
    <w:rsid w:val="004611AE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0">
    <w:name w:val="xl70"/>
    <w:basedOn w:val="Normal"/>
    <w:rsid w:val="004611AE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font8">
    <w:name w:val="font8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Cs w:val="24"/>
      <w:lang w:val="en-IN" w:eastAsia="en-IN"/>
    </w:rPr>
  </w:style>
  <w:style w:type="table" w:customStyle="1" w:styleId="TableGridLight1">
    <w:name w:val="Table Grid Light1"/>
    <w:basedOn w:val="TableNormal"/>
    <w:uiPriority w:val="40"/>
    <w:rsid w:val="004611A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4611A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578C3B-242E-4041-8C60-AF6CBC03F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9</Pages>
  <Words>4945</Words>
  <Characters>28188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3</cp:revision>
  <cp:lastPrinted>2013-10-03T12:51:00Z</cp:lastPrinted>
  <dcterms:created xsi:type="dcterms:W3CDTF">2022-09-20T09:01:00Z</dcterms:created>
  <dcterms:modified xsi:type="dcterms:W3CDTF">2022-09-28T16:34:00Z</dcterms:modified>
</cp:coreProperties>
</file>